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60F3" w:rsidRPr="00C77D5E" w:rsidRDefault="009960F3" w:rsidP="009960F3">
      <w:r>
        <w:rPr>
          <w:b/>
          <w:bCs/>
        </w:rPr>
        <w:t>Supporting information</w:t>
      </w:r>
      <w:r w:rsidRPr="00C77D5E">
        <w:rPr>
          <w:b/>
          <w:bCs/>
        </w:rPr>
        <w:t xml:space="preserve"> </w:t>
      </w:r>
      <w:ins w:id="0" w:author="Victoria Cavero" w:date="2026-03-16T21:38:00Z">
        <w:r w:rsidR="00C64219">
          <w:rPr>
            <w:b/>
            <w:bCs/>
          </w:rPr>
          <w:t>5</w:t>
        </w:r>
      </w:ins>
      <w:bookmarkStart w:id="1" w:name="_GoBack"/>
      <w:bookmarkEnd w:id="1"/>
      <w:del w:id="2" w:author="Victoria Cavero" w:date="2026-03-16T21:38:00Z">
        <w:r w:rsidRPr="00C77D5E" w:rsidDel="00C64219">
          <w:rPr>
            <w:b/>
            <w:bCs/>
          </w:rPr>
          <w:delText>4</w:delText>
        </w:r>
      </w:del>
      <w:r w:rsidRPr="00C77D5E">
        <w:rPr>
          <w:b/>
          <w:bCs/>
        </w:rPr>
        <w:t xml:space="preserve">. </w:t>
      </w:r>
      <w:r>
        <w:rPr>
          <w:b/>
          <w:bCs/>
        </w:rPr>
        <w:t xml:space="preserve">Policies with contents related to the population’s general </w:t>
      </w:r>
      <w:r w:rsidRPr="00C77D5E">
        <w:rPr>
          <w:b/>
          <w:bCs/>
        </w:rPr>
        <w:t>health with at least one mental health guideline.</w:t>
      </w:r>
    </w:p>
    <w:tbl>
      <w:tblPr>
        <w:tblW w:w="14790" w:type="dxa"/>
        <w:tblInd w:w="-420" w:type="dxa"/>
        <w:tblBorders>
          <w:top w:val="nil"/>
          <w:left w:val="nil"/>
          <w:bottom w:val="nil"/>
          <w:right w:val="nil"/>
          <w:insideH w:val="nil"/>
          <w:insideV w:val="nil"/>
        </w:tblBorders>
        <w:tblLayout w:type="fixed"/>
        <w:tblLook w:val="0600" w:firstRow="0" w:lastRow="0" w:firstColumn="0" w:lastColumn="0" w:noHBand="1" w:noVBand="1"/>
      </w:tblPr>
      <w:tblGrid>
        <w:gridCol w:w="465"/>
        <w:gridCol w:w="2985"/>
        <w:gridCol w:w="1815"/>
        <w:gridCol w:w="1320"/>
        <w:gridCol w:w="3300"/>
        <w:gridCol w:w="2070"/>
        <w:gridCol w:w="2835"/>
      </w:tblGrid>
      <w:tr w:rsidR="009960F3" w:rsidRPr="00C77D5E" w:rsidTr="00816E45">
        <w:trPr>
          <w:trHeight w:val="465"/>
        </w:trPr>
        <w:tc>
          <w:tcPr>
            <w:tcW w:w="465" w:type="dxa"/>
            <w:tcBorders>
              <w:top w:val="single" w:sz="5" w:space="0" w:color="000000"/>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N</w:t>
            </w:r>
          </w:p>
        </w:tc>
        <w:tc>
          <w:tcPr>
            <w:tcW w:w="2985" w:type="dxa"/>
            <w:tcBorders>
              <w:top w:val="single" w:sz="5" w:space="0" w:color="000000"/>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Title</w:t>
            </w:r>
          </w:p>
        </w:tc>
        <w:tc>
          <w:tcPr>
            <w:tcW w:w="1815" w:type="dxa"/>
            <w:tcBorders>
              <w:top w:val="single" w:sz="5" w:space="0" w:color="000000"/>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Institution/ Author</w:t>
            </w:r>
          </w:p>
        </w:tc>
        <w:tc>
          <w:tcPr>
            <w:tcW w:w="1320" w:type="dxa"/>
            <w:tcBorders>
              <w:top w:val="single" w:sz="5" w:space="0" w:color="000000"/>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Date</w:t>
            </w:r>
          </w:p>
        </w:tc>
        <w:tc>
          <w:tcPr>
            <w:tcW w:w="3300" w:type="dxa"/>
            <w:tcBorders>
              <w:top w:val="single" w:sz="5" w:space="0" w:color="000000"/>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Content related to mental health</w:t>
            </w:r>
          </w:p>
        </w:tc>
        <w:tc>
          <w:tcPr>
            <w:tcW w:w="2070" w:type="dxa"/>
            <w:tcBorders>
              <w:top w:val="single" w:sz="5" w:space="0" w:color="000000"/>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jc w:val="center"/>
              <w:rPr>
                <w:b/>
                <w:bCs/>
                <w:sz w:val="20"/>
                <w:szCs w:val="20"/>
              </w:rPr>
            </w:pPr>
            <w:r w:rsidRPr="00C77D5E">
              <w:rPr>
                <w:b/>
                <w:bCs/>
                <w:sz w:val="20"/>
                <w:szCs w:val="20"/>
              </w:rPr>
              <w:t>Field of application</w:t>
            </w:r>
          </w:p>
        </w:tc>
        <w:tc>
          <w:tcPr>
            <w:tcW w:w="2835" w:type="dxa"/>
            <w:tcBorders>
              <w:top w:val="single" w:sz="5" w:space="0" w:color="000000"/>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9960F3" w:rsidP="00816E45">
            <w:pPr>
              <w:jc w:val="center"/>
              <w:rPr>
                <w:b/>
                <w:bCs/>
                <w:sz w:val="20"/>
                <w:szCs w:val="20"/>
              </w:rPr>
            </w:pPr>
            <w:r w:rsidRPr="00C77D5E">
              <w:rPr>
                <w:b/>
                <w:bCs/>
                <w:sz w:val="20"/>
                <w:szCs w:val="20"/>
              </w:rPr>
              <w:t>Link</w:t>
            </w:r>
          </w:p>
        </w:tc>
      </w:tr>
      <w:tr w:rsidR="009960F3" w:rsidRPr="00C77D5E" w:rsidTr="00816E45">
        <w:trPr>
          <w:trHeight w:val="120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para el aislamiento domiciliario en contexto de pandemia por COVID 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commendations to establish routines and maintain contact with close people during home isolati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centers of </w:t>
            </w:r>
            <w:proofErr w:type="spellStart"/>
            <w:r w:rsidRPr="00C77D5E">
              <w:rPr>
                <w:sz w:val="20"/>
                <w:szCs w:val="20"/>
              </w:rPr>
              <w:t>EsSalud</w:t>
            </w:r>
            <w:proofErr w:type="spellEnd"/>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
              <w:r w:rsidR="009960F3" w:rsidRPr="00C77D5E">
                <w:rPr>
                  <w:color w:val="1155CC"/>
                  <w:sz w:val="18"/>
                  <w:szCs w:val="18"/>
                  <w:u w:val="single"/>
                </w:rPr>
                <w:t>http://www.essalud.gob.pe/ietsi/pdfs/guias/reportes/Reporte_COVID_Nro_2.pdf</w:t>
              </w:r>
            </w:hyperlink>
          </w:p>
        </w:tc>
      </w:tr>
      <w:tr w:rsidR="009960F3" w:rsidRPr="00C77D5E" w:rsidTr="00816E45">
        <w:trPr>
          <w:trHeight w:val="139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el manejo del parto en el contexto de pandemia de COVID 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commendations for the management of labor in pregnant women with suspected or confirmation of COVID-19 infecti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centers of </w:t>
            </w:r>
            <w:proofErr w:type="spellStart"/>
            <w:r w:rsidRPr="00C77D5E">
              <w:rPr>
                <w:sz w:val="20"/>
                <w:szCs w:val="20"/>
              </w:rPr>
              <w:t>EsSalud</w:t>
            </w:r>
            <w:proofErr w:type="spellEnd"/>
          </w:p>
          <w:p w:rsidR="009960F3" w:rsidRPr="00C77D5E" w:rsidRDefault="009960F3" w:rsidP="00816E45">
            <w:pPr>
              <w:rPr>
                <w:sz w:val="20"/>
                <w:szCs w:val="20"/>
              </w:rPr>
            </w:pPr>
            <w:r w:rsidRPr="00C77D5E">
              <w:rPr>
                <w:sz w:val="20"/>
                <w:szCs w:val="20"/>
              </w:rPr>
              <w:t xml:space="preserve"> </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
              <w:r w:rsidR="009960F3" w:rsidRPr="00C77D5E">
                <w:rPr>
                  <w:color w:val="1155CC"/>
                  <w:sz w:val="18"/>
                  <w:szCs w:val="18"/>
                  <w:u w:val="single"/>
                </w:rPr>
                <w:t>http://www.essalud.gob.pe/ietsi/pdfs/guias/reportes/Reporte_COVID_Nro_11.pdf</w:t>
              </w:r>
            </w:hyperlink>
          </w:p>
        </w:tc>
      </w:tr>
      <w:tr w:rsidR="009960F3" w:rsidRPr="00C77D5E" w:rsidTr="00816E45">
        <w:trPr>
          <w:trHeight w:val="150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Lineamientos que refuerzan el cuidado integral de salud en el primer nivel de atención en el contexto de la pandemia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8/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health care at the primary level including mental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6">
              <w:r w:rsidR="009960F3" w:rsidRPr="00C77D5E">
                <w:rPr>
                  <w:color w:val="1155CC"/>
                  <w:sz w:val="18"/>
                  <w:szCs w:val="18"/>
                  <w:u w:val="single"/>
                </w:rPr>
                <w:t>https://cdn.www.gob.pe/uploads/document/file/581620/RM_182-2020-MINSA_Y_ANEXOS.PDF?v=1586384623</w:t>
              </w:r>
            </w:hyperlink>
          </w:p>
        </w:tc>
      </w:tr>
      <w:tr w:rsidR="009960F3" w:rsidRPr="00C77D5E" w:rsidTr="00816E45">
        <w:trPr>
          <w:trHeight w:val="153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irectiva Sanitaria para la prevención y atención de la gestante y el recién nacido con riesgo o infección por COVID-20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Directorate of Sexual and Reproductive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30/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mental and psychosocial health care for mothers and relatives with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7">
              <w:r w:rsidR="009960F3" w:rsidRPr="00C77D5E">
                <w:rPr>
                  <w:color w:val="1155CC"/>
                  <w:sz w:val="18"/>
                  <w:szCs w:val="18"/>
                  <w:u w:val="single"/>
                </w:rPr>
                <w:t>https://cdn.www.gob.pe/uploads/document/file/671164/RM_245-2020-MINSA.PDF</w:t>
              </w:r>
            </w:hyperlink>
          </w:p>
        </w:tc>
      </w:tr>
      <w:tr w:rsidR="009960F3" w:rsidRPr="00C77D5E" w:rsidTr="00816E45">
        <w:trPr>
          <w:trHeight w:val="174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Lineamientos para el fortalecimiento de acciones en establecimiento de salud, redes de salud</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Disaster Risk Management and National Defense in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6/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the development of health interventions to monitor and care for COVID-19 patients and their families or contact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8">
              <w:r w:rsidR="009960F3" w:rsidRPr="00C77D5E">
                <w:rPr>
                  <w:color w:val="1155CC"/>
                  <w:sz w:val="18"/>
                  <w:szCs w:val="18"/>
                  <w:u w:val="single"/>
                </w:rPr>
                <w:t>https://cdn.www.gob.pe/uploads/document/file/686702/R.M._N__255-2020-MINSA.PDF</w:t>
              </w:r>
            </w:hyperlink>
          </w:p>
        </w:tc>
      </w:tr>
      <w:tr w:rsidR="009960F3" w:rsidRPr="00C77D5E" w:rsidTr="00816E45">
        <w:trPr>
          <w:trHeight w:val="16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6</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Lineamientos para la vigilancia de la salud de los trabajadores con riesgo de exposición a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8/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quest to include mental health measures within the worker's health surveillance plan in the context of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9">
              <w:r w:rsidR="009960F3" w:rsidRPr="00C77D5E">
                <w:rPr>
                  <w:color w:val="1155CC"/>
                  <w:sz w:val="18"/>
                  <w:szCs w:val="18"/>
                  <w:u w:val="single"/>
                </w:rPr>
                <w:t>https://cdn.www.gob.pe/uploads/document/file/695454/resolucion-ministerial-n-265-2020-minsa.pdf?v=1588995651</w:t>
              </w:r>
            </w:hyperlink>
          </w:p>
        </w:tc>
      </w:tr>
      <w:tr w:rsidR="009960F3" w:rsidRPr="00C77D5E" w:rsidTr="00816E45">
        <w:trPr>
          <w:trHeight w:val="150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Resolución</w:t>
            </w:r>
            <w:proofErr w:type="spellEnd"/>
            <w:r w:rsidRPr="00C77D5E">
              <w:rPr>
                <w:b/>
                <w:bCs/>
                <w:sz w:val="20"/>
                <w:szCs w:val="20"/>
              </w:rPr>
              <w:t xml:space="preserve"> Ministerial N° 263-2020-MoH</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 xml:space="preserve">General Directorate of Strategic Interventions in Public Health </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8/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the development of processes, records and access to information to guarantee the follow-up and care of patients with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0">
              <w:r w:rsidR="009960F3" w:rsidRPr="00C77D5E">
                <w:rPr>
                  <w:color w:val="1155CC"/>
                  <w:sz w:val="18"/>
                  <w:szCs w:val="18"/>
                  <w:u w:val="single"/>
                </w:rPr>
                <w:t>https://cdn.www.gob.pe/uploads/document/file/693958/RM_263-2020-MINSA.PDF?v=1588944924</w:t>
              </w:r>
            </w:hyperlink>
          </w:p>
        </w:tc>
      </w:tr>
      <w:tr w:rsidR="009960F3" w:rsidRPr="00C77D5E" w:rsidTr="00816E45">
        <w:trPr>
          <w:trHeight w:val="16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8</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Norma técnica para la adecuación del primer nivel de atención en salud durante la epidemia por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 xml:space="preserve">General Directorate of Strategic Interventions in Public Health </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the adaptation and implementation of the articulated and integrated organization in health center service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1">
              <w:r w:rsidR="009960F3" w:rsidRPr="00C77D5E">
                <w:rPr>
                  <w:color w:val="1155CC"/>
                  <w:sz w:val="18"/>
                  <w:szCs w:val="18"/>
                  <w:u w:val="single"/>
                </w:rPr>
                <w:t>https://cdn.www.gob.pe/uploads/document/file/733623/NTS_160-2020-MINSA_Adecuacion_SS_PNAS.pdf?v=1590469529</w:t>
              </w:r>
            </w:hyperlink>
          </w:p>
        </w:tc>
      </w:tr>
      <w:tr w:rsidR="009960F3" w:rsidRPr="00C77D5E" w:rsidTr="00816E45">
        <w:trPr>
          <w:trHeight w:val="183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9</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de intervención para Comunidades Indígenas y Centros Poblados Rurales de la Amazonía frente a la emergencia del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Directorate of Indigenous and Native Peoples</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to contribute to the reduction and containment of the health, the social, and economic impact of the COVID-19 pandemic on indigenous communities and rural areas in the Amaz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public health centers which attend indigenous communities and rural population centers in the Peruvian Amazon.</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2">
              <w:r w:rsidR="009960F3" w:rsidRPr="00C77D5E">
                <w:rPr>
                  <w:color w:val="1155CC"/>
                  <w:sz w:val="18"/>
                  <w:szCs w:val="18"/>
                  <w:u w:val="single"/>
                </w:rPr>
                <w:t>https://cdn.www.gob.pe/uploads/document/file/733621/RM_308-2020-MINSA.PDF?v=1590469150</w:t>
              </w:r>
            </w:hyperlink>
          </w:p>
        </w:tc>
      </w:tr>
      <w:tr w:rsidR="009960F3" w:rsidRPr="00C77D5E" w:rsidTr="00816E45">
        <w:trPr>
          <w:trHeight w:val="225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0</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ocumento Técnico: Lineamientos para el fortalecimiento de acciones de respuesta en establecimientos de salud, redes de salud y oferta móvil frente al COVID-19 (en fase de transmisión comunitari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Disaster Risk Management and National Defense in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2/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strengthening response actions in health establishments, health networks, and mobile offers against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3">
              <w:r w:rsidR="009960F3" w:rsidRPr="00C77D5E">
                <w:rPr>
                  <w:color w:val="1155CC"/>
                  <w:sz w:val="18"/>
                  <w:szCs w:val="18"/>
                  <w:u w:val="single"/>
                </w:rPr>
                <w:t>https://cdn.www.gob.pe/uploads/document/file/729861/RM_309-2020-MINSA.PDF</w:t>
              </w:r>
            </w:hyperlink>
          </w:p>
        </w:tc>
      </w:tr>
      <w:tr w:rsidR="009960F3" w:rsidRPr="00C77D5E" w:rsidTr="00816E45">
        <w:trPr>
          <w:trHeight w:val="13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1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Lineamientos para el retorno progresivo a las actividades laborales en el contexto de pandemia por COVID 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6/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eneral guidelines of preventive measures and practices for the prevention of contagion of COVID - 19 in work center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workplace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4">
              <w:r w:rsidR="009960F3" w:rsidRPr="00C77D5E">
                <w:rPr>
                  <w:color w:val="1155CC"/>
                  <w:sz w:val="18"/>
                  <w:szCs w:val="18"/>
                  <w:u w:val="single"/>
                </w:rPr>
                <w:t>http://www.essalud.gob.pe/ietsi/pdfs/guias/reportes/Reporte_COVID_Nro_21.pdf</w:t>
              </w:r>
            </w:hyperlink>
          </w:p>
        </w:tc>
      </w:tr>
      <w:tr w:rsidR="009960F3" w:rsidRPr="00C77D5E" w:rsidTr="00816E45">
        <w:trPr>
          <w:trHeight w:val="1971"/>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irectiva para la reincorporación progresiva de la actividad física y de recreación en espacios públicos</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6/2/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commendations to strengthen the mental and physical health of the population through the practice of physical and recreational activity, maintaining measures to prevent community transmission of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5">
              <w:r w:rsidR="009960F3" w:rsidRPr="00C77D5E">
                <w:rPr>
                  <w:color w:val="1155CC"/>
                  <w:sz w:val="18"/>
                  <w:szCs w:val="18"/>
                  <w:u w:val="single"/>
                </w:rPr>
                <w:t>https://cdn.www.gob.pe/uploads/document/file/770868/RM_350.pdf?v=1591304016</w:t>
              </w:r>
            </w:hyperlink>
          </w:p>
        </w:tc>
      </w:tr>
      <w:tr w:rsidR="009960F3" w:rsidRPr="00C77D5E" w:rsidTr="00816E45">
        <w:trPr>
          <w:trHeight w:val="174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3</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Consideraciones éticas para la toma de decisiones en los servicios de salud durante la pandemia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Working Group on Bioethical Aspects</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6/24/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and ethical considerations for the care of COVID-19 patients and their familie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6">
              <w:r w:rsidR="009960F3" w:rsidRPr="00C77D5E">
                <w:rPr>
                  <w:color w:val="1155CC"/>
                  <w:sz w:val="18"/>
                  <w:szCs w:val="18"/>
                  <w:u w:val="single"/>
                </w:rPr>
                <w:t>https://cdn.www.gob.pe/uploads/document/file/871496/consideraciones-eticas-para-la-toma-de-decisiones-en-los-servicios-de-salud-durante-la-pandemia-covid-19-v2.pdf?v=1676878128</w:t>
              </w:r>
            </w:hyperlink>
          </w:p>
        </w:tc>
      </w:tr>
      <w:tr w:rsidR="009960F3" w:rsidRPr="00C77D5E" w:rsidTr="00816E45">
        <w:trPr>
          <w:trHeight w:val="151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4</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el manejo de pacientes geriátricos en casas de reposo durante la pandemia por COVID 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Clinical recommendations for the prevention, diagnosis, and management of geriatric patient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nursing homes, residences or shelters that house older adult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7">
              <w:r w:rsidR="009960F3" w:rsidRPr="00C77D5E">
                <w:rPr>
                  <w:color w:val="1155CC"/>
                  <w:sz w:val="18"/>
                  <w:szCs w:val="18"/>
                  <w:u w:val="single"/>
                </w:rPr>
                <w:t>http://www.essalud.gob.pe/ietsi/pdfs/guias/reportes/Reporte_COVID_Nro_22.pdf</w:t>
              </w:r>
            </w:hyperlink>
          </w:p>
        </w:tc>
      </w:tr>
      <w:tr w:rsidR="009960F3" w:rsidRPr="00C77D5E" w:rsidTr="00816E45">
        <w:trPr>
          <w:trHeight w:val="189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5</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irectiva para la entrega de información al paciente hospitalizado con infección por COVID-19 y a sus familiares en el Hospital de Emergencia Ate Vitarte</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General Directorate of the Ate </w:t>
            </w:r>
            <w:proofErr w:type="spellStart"/>
            <w:r w:rsidRPr="00C77D5E">
              <w:rPr>
                <w:sz w:val="20"/>
                <w:szCs w:val="20"/>
              </w:rPr>
              <w:t>Vitarte</w:t>
            </w:r>
            <w:proofErr w:type="spellEnd"/>
            <w:r w:rsidRPr="00C77D5E">
              <w:rPr>
                <w:sz w:val="20"/>
                <w:szCs w:val="20"/>
              </w:rPr>
              <w:t xml:space="preserve"> Emergency Hospital</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17/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sions, procedures, and communication channels to provide information and psychosocial support to hospitalized patients with COVID-19 infection and their authorized family member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staff of the Emergency Hospital Ate </w:t>
            </w:r>
            <w:proofErr w:type="spellStart"/>
            <w:r w:rsidRPr="00C77D5E">
              <w:rPr>
                <w:sz w:val="20"/>
                <w:szCs w:val="20"/>
              </w:rPr>
              <w:t>Vitarte</w:t>
            </w:r>
            <w:proofErr w:type="spellEnd"/>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8">
              <w:r w:rsidR="009960F3" w:rsidRPr="00C77D5E">
                <w:rPr>
                  <w:color w:val="1155CC"/>
                  <w:sz w:val="18"/>
                  <w:szCs w:val="18"/>
                  <w:u w:val="single"/>
                </w:rPr>
                <w:t>https://cdn.www.gob.pe/uploads/document/file/1201017/RD_051.pdf</w:t>
              </w:r>
            </w:hyperlink>
          </w:p>
        </w:tc>
      </w:tr>
      <w:tr w:rsidR="009960F3" w:rsidRPr="00C77D5E" w:rsidTr="00816E45">
        <w:trPr>
          <w:trHeight w:val="207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16</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Acuerdo Regional N°000131-CR.LAMB/CR</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Lambayeque Government</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26/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quest for improvements in the communication protocol with the relatives of COVID-19 patients in the health services in the Lambayeque Regi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Regional Government of Health, the Regional Operations Command COVID-19 and the </w:t>
            </w:r>
            <w:proofErr w:type="spellStart"/>
            <w:r w:rsidRPr="00C77D5E">
              <w:rPr>
                <w:sz w:val="20"/>
                <w:szCs w:val="20"/>
              </w:rPr>
              <w:t>Essalud</w:t>
            </w:r>
            <w:proofErr w:type="spellEnd"/>
            <w:r w:rsidRPr="00C77D5E">
              <w:rPr>
                <w:sz w:val="20"/>
                <w:szCs w:val="20"/>
              </w:rPr>
              <w:t xml:space="preserve"> Hospitals of Lambayequ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19">
              <w:r w:rsidR="009960F3" w:rsidRPr="00C77D5E">
                <w:rPr>
                  <w:color w:val="1155CC"/>
                  <w:sz w:val="18"/>
                  <w:szCs w:val="18"/>
                  <w:u w:val="single"/>
                </w:rPr>
                <w:t>https://www.gob.pe/institucion/regionlambayeque/normas-legales/1139006-000131-gr-lamb-cr</w:t>
              </w:r>
            </w:hyperlink>
          </w:p>
        </w:tc>
      </w:tr>
      <w:tr w:rsidR="009960F3" w:rsidRPr="00C77D5E" w:rsidTr="00816E45">
        <w:trPr>
          <w:trHeight w:val="1593"/>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Operativo Institucional (POI) Multianual 2021 – 2023</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National Center for Strategic Planning</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3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pprove the Multiannual Institutional Operational Plan 2021 - 2023 and the budget allocation for the </w:t>
            </w:r>
            <w:proofErr w:type="spellStart"/>
            <w:r w:rsidRPr="00C77D5E">
              <w:rPr>
                <w:sz w:val="20"/>
                <w:szCs w:val="20"/>
              </w:rPr>
              <w:t>MoH</w:t>
            </w:r>
            <w:proofErr w:type="spellEnd"/>
            <w:r w:rsidRPr="00C77D5E">
              <w:rPr>
                <w:sz w:val="20"/>
                <w:szCs w:val="20"/>
              </w:rPr>
              <w:t xml:space="preserve"> (including mental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0">
              <w:r w:rsidR="009960F3" w:rsidRPr="00C77D5E">
                <w:rPr>
                  <w:color w:val="1155CC"/>
                  <w:sz w:val="18"/>
                  <w:szCs w:val="18"/>
                  <w:u w:val="single"/>
                </w:rPr>
                <w:t>https://cdn.www.gob.pe/uploads/document/file/1204064/plan-operativo-institucional-poi-multianual-2021-2023-del-ministerio-de-salud.pdf?v=1596590979</w:t>
              </w:r>
            </w:hyperlink>
            <w:r w:rsidR="009960F3" w:rsidRPr="00C77D5E">
              <w:rPr>
                <w:color w:val="1155CC"/>
                <w:sz w:val="18"/>
                <w:szCs w:val="18"/>
                <w:u w:val="single"/>
              </w:rPr>
              <w:t xml:space="preserve"> </w:t>
            </w:r>
          </w:p>
        </w:tc>
      </w:tr>
      <w:tr w:rsidR="009960F3" w:rsidRPr="00C77D5E" w:rsidTr="00816E45">
        <w:trPr>
          <w:trHeight w:val="151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8</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cuidados paliativos en pacientes con COVID 19 hospitalizados en áreas no UCI</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8/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sz w:val="20"/>
                <w:szCs w:val="20"/>
                <w:lang w:val="es-PE"/>
              </w:rPr>
            </w:pPr>
            <w:r w:rsidRPr="009D533F">
              <w:rPr>
                <w:sz w:val="20"/>
                <w:szCs w:val="20"/>
                <w:lang w:val="es-PE"/>
              </w:rPr>
              <w:t>Medidas para cuidados paliativos y acompañamiento a familiares. Además, pautas de autocuidado para trabajadores de salud</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hospitals which manage COVID-19 patients in non UCI area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1">
              <w:r w:rsidR="009960F3" w:rsidRPr="00C77D5E">
                <w:rPr>
                  <w:color w:val="1155CC"/>
                  <w:sz w:val="18"/>
                  <w:szCs w:val="18"/>
                  <w:u w:val="single"/>
                </w:rPr>
                <w:t>http://www.essalud.gob.pe/ietsi/pdfs/guias/reportes/Reporte_COVID_Nro_23.pdf</w:t>
              </w:r>
            </w:hyperlink>
          </w:p>
        </w:tc>
      </w:tr>
      <w:tr w:rsidR="009960F3" w:rsidRPr="00C77D5E" w:rsidTr="00816E45">
        <w:trPr>
          <w:trHeight w:val="184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9</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ocumento Técnico: Medidas para el cuidado y prevención frente a la COVID-19 en centros de atención residencial de personas adultas mayores</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8/28/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Technical Document: Measures for care and prevention against COVID-19 in residential care centers for the elderly</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public and private residential care facilities of elderly peopl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2">
              <w:r w:rsidR="009960F3" w:rsidRPr="00C77D5E">
                <w:rPr>
                  <w:color w:val="1155CC"/>
                  <w:sz w:val="18"/>
                  <w:szCs w:val="18"/>
                  <w:u w:val="single"/>
                </w:rPr>
                <w:t>https://cdn.www.gob.pe/uploads/document/file/1273730/DOC.%20TECNICO.pdf</w:t>
              </w:r>
            </w:hyperlink>
          </w:p>
        </w:tc>
      </w:tr>
      <w:tr w:rsidR="009960F3" w:rsidRPr="00C77D5E" w:rsidTr="00816E45">
        <w:trPr>
          <w:trHeight w:val="156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0</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solución Directoral N° 689-2020-GRA/GG-GRDS-DIRESA-D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Central Office of the Regional Department of Health of Ayacucho</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8/3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s guidelines on biosafety measures in health center service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Central Office of the Regional Department of Health of Ayacucho</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3">
              <w:r w:rsidR="009960F3" w:rsidRPr="00C77D5E">
                <w:rPr>
                  <w:color w:val="1155CC"/>
                  <w:sz w:val="18"/>
                  <w:szCs w:val="18"/>
                  <w:u w:val="single"/>
                </w:rPr>
                <w:t>https://www.saludayacucho.gob.pe/diresadocs_/contenido_/Documentos/Documentos_gestion/Plan%20vigilancia%20y%20control%20de%20COVID19.pdf</w:t>
              </w:r>
            </w:hyperlink>
          </w:p>
        </w:tc>
      </w:tr>
      <w:tr w:rsidR="009960F3" w:rsidRPr="00C77D5E" w:rsidTr="00816E45">
        <w:trPr>
          <w:trHeight w:val="201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2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Resolución</w:t>
            </w:r>
            <w:proofErr w:type="spellEnd"/>
            <w:r w:rsidRPr="00C77D5E">
              <w:rPr>
                <w:b/>
                <w:bCs/>
                <w:sz w:val="20"/>
                <w:szCs w:val="20"/>
              </w:rPr>
              <w:t xml:space="preserve"> Ministerial N° 678-2020-MoH</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 Moderniz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9/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pproval of the list of Goods and Services in the Plan of Action-Surveillance, Containment, and Care of Cases of the new COVID-19 in Peru (Includes mental health), and assignation </w:t>
            </w:r>
            <w:proofErr w:type="spellStart"/>
            <w:r w:rsidRPr="00C77D5E">
              <w:rPr>
                <w:sz w:val="20"/>
                <w:szCs w:val="20"/>
              </w:rPr>
              <w:t>presupuestal</w:t>
            </w:r>
            <w:proofErr w:type="spellEnd"/>
            <w:r w:rsidRPr="00C77D5E">
              <w:rPr>
                <w:sz w:val="20"/>
                <w:szCs w:val="20"/>
              </w:rPr>
              <w:t xml:space="preserve"> for mental health car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4">
              <w:r w:rsidR="009960F3" w:rsidRPr="00C77D5E">
                <w:rPr>
                  <w:color w:val="1155CC"/>
                  <w:sz w:val="18"/>
                  <w:szCs w:val="18"/>
                  <w:u w:val="single"/>
                </w:rPr>
                <w:t>https://cdn.www.gob.pe/uploads/document/file/1276311/Resolución%20Ministerial%20N°%20678-2020-MINSA.PDF?v=1598977632</w:t>
              </w:r>
            </w:hyperlink>
          </w:p>
        </w:tc>
      </w:tr>
      <w:tr w:rsidR="009960F3" w:rsidRPr="00C77D5E" w:rsidTr="00816E45">
        <w:trPr>
          <w:trHeight w:val="174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Modificatoria del Plan de Estrategia Publicitaria 2020</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Executive Directorate of Health Promo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9/10/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pprove the modification of the 2020 Advertising Strategy Plan of the </w:t>
            </w:r>
            <w:proofErr w:type="spellStart"/>
            <w:r w:rsidRPr="00C77D5E">
              <w:rPr>
                <w:sz w:val="20"/>
                <w:szCs w:val="20"/>
              </w:rPr>
              <w:t>HoH</w:t>
            </w:r>
            <w:proofErr w:type="spellEnd"/>
            <w:r w:rsidRPr="00C77D5E">
              <w:rPr>
                <w:sz w:val="20"/>
                <w:szCs w:val="20"/>
              </w:rPr>
              <w:t>, incorporating the Campaigns "Let's not lower our guard", "Eat healthily, live healthily" and "Healthy coexistenc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ly via mass and alternative communication media</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5">
              <w:r w:rsidR="009960F3" w:rsidRPr="00C77D5E">
                <w:rPr>
                  <w:color w:val="1155CC"/>
                  <w:sz w:val="18"/>
                  <w:szCs w:val="18"/>
                  <w:u w:val="single"/>
                </w:rPr>
                <w:t>https://cdn.www.gob.pe/uploads/document/file/1298510/Resolución%20Ministerial%20N°%20716-2020-MINSA.PDF</w:t>
              </w:r>
            </w:hyperlink>
          </w:p>
        </w:tc>
      </w:tr>
      <w:tr w:rsidR="009960F3" w:rsidRPr="00C64219" w:rsidTr="00816E45">
        <w:trPr>
          <w:trHeight w:val="127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3</w:t>
            </w:r>
          </w:p>
        </w:tc>
        <w:tc>
          <w:tcPr>
            <w:tcW w:w="298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de respuesta frente al coronavirus covid19 por alerta roja</w:t>
            </w:r>
          </w:p>
        </w:tc>
        <w:tc>
          <w:tcPr>
            <w:tcW w:w="181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Teaching Hospital (HD) “Mother Child San </w:t>
            </w:r>
            <w:proofErr w:type="spellStart"/>
            <w:r w:rsidRPr="00C77D5E">
              <w:rPr>
                <w:sz w:val="20"/>
                <w:szCs w:val="20"/>
              </w:rPr>
              <w:t>Bartolomé</w:t>
            </w:r>
            <w:proofErr w:type="spellEnd"/>
          </w:p>
        </w:tc>
        <w:tc>
          <w:tcPr>
            <w:tcW w:w="132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0/13/2020</w:t>
            </w:r>
          </w:p>
        </w:tc>
        <w:tc>
          <w:tcPr>
            <w:tcW w:w="330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to deal with the health emergency through the Front Plan Response to COVID-19 by Red Alert</w:t>
            </w:r>
          </w:p>
        </w:tc>
        <w:tc>
          <w:tcPr>
            <w:tcW w:w="207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9D533F" w:rsidRDefault="009960F3" w:rsidP="00816E45">
            <w:pPr>
              <w:rPr>
                <w:sz w:val="20"/>
                <w:szCs w:val="20"/>
                <w:lang w:val="es-PE"/>
              </w:rPr>
            </w:pPr>
            <w:r w:rsidRPr="009D533F">
              <w:rPr>
                <w:sz w:val="20"/>
                <w:szCs w:val="20"/>
                <w:lang w:val="es-PE"/>
              </w:rPr>
              <w:t>HD "Madre Niño San Bartolomé".</w:t>
            </w:r>
          </w:p>
        </w:tc>
        <w:tc>
          <w:tcPr>
            <w:tcW w:w="2835" w:type="dxa"/>
            <w:tcBorders>
              <w:top w:val="nil"/>
              <w:left w:val="nil"/>
              <w:bottom w:val="single" w:sz="5" w:space="0" w:color="303134"/>
              <w:right w:val="single" w:sz="5" w:space="0" w:color="FFFFFF"/>
            </w:tcBorders>
            <w:tcMar>
              <w:top w:w="0" w:type="dxa"/>
              <w:left w:w="100" w:type="dxa"/>
              <w:bottom w:w="0" w:type="dxa"/>
              <w:right w:w="100" w:type="dxa"/>
            </w:tcMar>
            <w:vAlign w:val="center"/>
          </w:tcPr>
          <w:p w:rsidR="009960F3" w:rsidRPr="009D533F" w:rsidRDefault="00C64219" w:rsidP="00816E45">
            <w:pPr>
              <w:rPr>
                <w:color w:val="1155CC"/>
                <w:sz w:val="18"/>
                <w:szCs w:val="18"/>
                <w:u w:val="single"/>
                <w:lang w:val="es-PE"/>
              </w:rPr>
            </w:pPr>
            <w:hyperlink r:id="rId26">
              <w:r w:rsidR="009960F3" w:rsidRPr="009D533F">
                <w:rPr>
                  <w:color w:val="1155CC"/>
                  <w:sz w:val="18"/>
                  <w:szCs w:val="18"/>
                  <w:u w:val="single"/>
                  <w:lang w:val="es-PE"/>
                </w:rPr>
                <w:t>https://cdn.www.gob.pe/uploads/document/file/1410626/RD%20144%20SB%202020.pdf.pdf?v=1604015997</w:t>
              </w:r>
            </w:hyperlink>
          </w:p>
        </w:tc>
      </w:tr>
      <w:tr w:rsidR="009960F3" w:rsidRPr="00C77D5E" w:rsidTr="00816E45">
        <w:trPr>
          <w:trHeight w:val="183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4</w:t>
            </w:r>
          </w:p>
        </w:tc>
        <w:tc>
          <w:tcPr>
            <w:tcW w:w="298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ocumento Técnico: Plan de preparación y respuesta ante posible segunda ola pandémica por COVID-19 en el Perú</w:t>
            </w:r>
          </w:p>
        </w:tc>
        <w:tc>
          <w:tcPr>
            <w:tcW w:w="181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Disaster Risk Management and National Defense in Health</w:t>
            </w:r>
          </w:p>
        </w:tc>
        <w:tc>
          <w:tcPr>
            <w:tcW w:w="132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1/9/2020</w:t>
            </w:r>
          </w:p>
        </w:tc>
        <w:tc>
          <w:tcPr>
            <w:tcW w:w="330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to improve the preparedness and response capacity of the Health Sector to reduce the impact of morbidity and mortality from COVID-19 in the Peruvian population</w:t>
            </w:r>
          </w:p>
        </w:tc>
        <w:tc>
          <w:tcPr>
            <w:tcW w:w="207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the organic units of </w:t>
            </w:r>
            <w:proofErr w:type="spellStart"/>
            <w:r w:rsidRPr="00C77D5E">
              <w:rPr>
                <w:sz w:val="20"/>
                <w:szCs w:val="20"/>
              </w:rPr>
              <w:t>MoH</w:t>
            </w:r>
            <w:proofErr w:type="spellEnd"/>
            <w:r w:rsidRPr="00C77D5E">
              <w:rPr>
                <w:sz w:val="20"/>
                <w:szCs w:val="20"/>
              </w:rPr>
              <w:t>; and referential for public, private or mixed health institutions.</w:t>
            </w:r>
          </w:p>
        </w:tc>
        <w:tc>
          <w:tcPr>
            <w:tcW w:w="2835" w:type="dxa"/>
            <w:tcBorders>
              <w:top w:val="nil"/>
              <w:left w:val="nil"/>
              <w:bottom w:val="single" w:sz="5" w:space="0" w:color="303134"/>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7">
              <w:r w:rsidR="009960F3" w:rsidRPr="00C77D5E">
                <w:rPr>
                  <w:color w:val="1155CC"/>
                  <w:sz w:val="18"/>
                  <w:szCs w:val="18"/>
                  <w:u w:val="single"/>
                </w:rPr>
                <w:t>https://cdn.www.gob.pe/uploads/document/file/1437467/RM%20N%C2%B0928-2020-MINSA.pdf.pdf</w:t>
              </w:r>
            </w:hyperlink>
          </w:p>
        </w:tc>
      </w:tr>
      <w:tr w:rsidR="009960F3" w:rsidRPr="00C77D5E" w:rsidTr="00816E45">
        <w:trPr>
          <w:trHeight w:val="165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5</w:t>
            </w:r>
          </w:p>
        </w:tc>
        <w:tc>
          <w:tcPr>
            <w:tcW w:w="298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de Preparación y Respuesta ante la Posible Segunda Ola Pandémica por COVID-19 en la Región Cusco 2020-2021</w:t>
            </w:r>
          </w:p>
        </w:tc>
        <w:tc>
          <w:tcPr>
            <w:tcW w:w="181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gional Directorate of Health of Cuzco</w:t>
            </w:r>
          </w:p>
        </w:tc>
        <w:tc>
          <w:tcPr>
            <w:tcW w:w="132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1/2020</w:t>
            </w:r>
          </w:p>
        </w:tc>
        <w:tc>
          <w:tcPr>
            <w:tcW w:w="330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to improve the preparedness and response capacity of the Health Sector to reduce the impact of morbidity and mortality from COVID-19 in the Cusco Region</w:t>
            </w:r>
          </w:p>
        </w:tc>
        <w:tc>
          <w:tcPr>
            <w:tcW w:w="207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health centers of Cusco</w:t>
            </w:r>
          </w:p>
        </w:tc>
        <w:tc>
          <w:tcPr>
            <w:tcW w:w="2835" w:type="dxa"/>
            <w:tcBorders>
              <w:top w:val="nil"/>
              <w:left w:val="nil"/>
              <w:bottom w:val="single" w:sz="5" w:space="0" w:color="303134"/>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8">
              <w:r w:rsidR="009960F3" w:rsidRPr="00C77D5E">
                <w:rPr>
                  <w:color w:val="1155CC"/>
                  <w:sz w:val="18"/>
                  <w:szCs w:val="18"/>
                  <w:u w:val="single"/>
                </w:rPr>
                <w:t>http://www.diresacusco.gob.pe/comunica_covid19/plan2daolacovid.pdf</w:t>
              </w:r>
            </w:hyperlink>
          </w:p>
        </w:tc>
      </w:tr>
      <w:tr w:rsidR="009960F3" w:rsidRPr="00C77D5E" w:rsidTr="00816E45">
        <w:trPr>
          <w:trHeight w:val="19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26</w:t>
            </w:r>
          </w:p>
        </w:tc>
        <w:tc>
          <w:tcPr>
            <w:tcW w:w="298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irectiva sanitaria para garantizar la salud de las gestantes y la continuidad de la atención en planificación familiar ante la infección por COVID-19</w:t>
            </w:r>
          </w:p>
        </w:tc>
        <w:tc>
          <w:tcPr>
            <w:tcW w:w="1815"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Directorate of Sexual and Reproductive Health</w:t>
            </w:r>
          </w:p>
        </w:tc>
        <w:tc>
          <w:tcPr>
            <w:tcW w:w="132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2/2020</w:t>
            </w:r>
          </w:p>
        </w:tc>
        <w:tc>
          <w:tcPr>
            <w:tcW w:w="330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s mental health care within the guidelines for the intervention of pregnant women, in family planning and victims of physical and sexual abuse</w:t>
            </w:r>
          </w:p>
        </w:tc>
        <w:tc>
          <w:tcPr>
            <w:tcW w:w="2070" w:type="dxa"/>
            <w:tcBorders>
              <w:top w:val="nil"/>
              <w:left w:val="nil"/>
              <w:bottom w:val="single" w:sz="5" w:space="0" w:color="303134"/>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303134"/>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29">
              <w:r w:rsidR="009960F3" w:rsidRPr="00C77D5E">
                <w:rPr>
                  <w:color w:val="1155CC"/>
                  <w:sz w:val="18"/>
                  <w:szCs w:val="18"/>
                  <w:u w:val="single"/>
                </w:rPr>
                <w:t>https://cdn.www.gob.pe/uploads/document/file/1865053/5212.pdf</w:t>
              </w:r>
            </w:hyperlink>
          </w:p>
        </w:tc>
      </w:tr>
      <w:tr w:rsidR="009960F3" w:rsidRPr="00C77D5E" w:rsidTr="00816E45">
        <w:trPr>
          <w:trHeight w:val="165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Guía de Práctica Clínica sobre intervenciones de mantenimiento de Salud para Adultos Mayores en el Primer Nivel de Atención</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1/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Recommendations for the care of the elderly in the first level of attenti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services available at the first level care of </w:t>
            </w:r>
            <w:proofErr w:type="spellStart"/>
            <w:r w:rsidRPr="00C77D5E">
              <w:rPr>
                <w:sz w:val="20"/>
                <w:szCs w:val="20"/>
              </w:rPr>
              <w:t>Essalud</w:t>
            </w:r>
            <w:proofErr w:type="spellEnd"/>
            <w:r w:rsidRPr="00C77D5E">
              <w:rPr>
                <w:sz w:val="20"/>
                <w:szCs w:val="20"/>
              </w:rPr>
              <w:t>.</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0">
              <w:r w:rsidR="009960F3" w:rsidRPr="00C77D5E">
                <w:rPr>
                  <w:color w:val="1155CC"/>
                  <w:sz w:val="18"/>
                  <w:szCs w:val="18"/>
                  <w:u w:val="single"/>
                </w:rPr>
                <w:t>http://www.essalud.gob.pe/ietsi/pdfs/tecnologias_sanitarias/GPC_Geriatria_Version_Corta.pdf</w:t>
              </w:r>
            </w:hyperlink>
          </w:p>
        </w:tc>
      </w:tr>
      <w:tr w:rsidR="009960F3" w:rsidRPr="00C77D5E" w:rsidTr="00816E45">
        <w:trPr>
          <w:trHeight w:val="108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8</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solución Directoral N° 311-2020-HNHU-DG</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Hipólito</w:t>
            </w:r>
            <w:proofErr w:type="spellEnd"/>
            <w:r w:rsidRPr="00C77D5E">
              <w:rPr>
                <w:sz w:val="20"/>
                <w:szCs w:val="20"/>
              </w:rPr>
              <w:t xml:space="preserve"> </w:t>
            </w:r>
            <w:proofErr w:type="spellStart"/>
            <w:r w:rsidRPr="00C77D5E">
              <w:rPr>
                <w:sz w:val="20"/>
                <w:szCs w:val="20"/>
              </w:rPr>
              <w:t>Unanue</w:t>
            </w:r>
            <w:proofErr w:type="spellEnd"/>
            <w:r w:rsidRPr="00C77D5E">
              <w:rPr>
                <w:sz w:val="20"/>
                <w:szCs w:val="20"/>
              </w:rPr>
              <w:t xml:space="preserve"> National Hospital (HUN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14/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al of a care plan for COVID and non-COVID service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HUNH</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1">
              <w:r w:rsidR="009960F3" w:rsidRPr="00C77D5E">
                <w:rPr>
                  <w:color w:val="1155CC"/>
                  <w:sz w:val="18"/>
                  <w:szCs w:val="18"/>
                  <w:u w:val="single"/>
                </w:rPr>
                <w:t>https://cdn.www.gob.pe/uploads/document/file/1561170/RD-311-12-2020.pdf.pdf</w:t>
              </w:r>
            </w:hyperlink>
          </w:p>
        </w:tc>
      </w:tr>
      <w:tr w:rsidR="009960F3" w:rsidRPr="00C77D5E" w:rsidTr="00816E45">
        <w:trPr>
          <w:trHeight w:val="184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9</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irectiva Sanitaria que establece el paquete básico para el cuidado integral de la salud de adolescentes en el contexto del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18/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s screening guidelines for mental disorders, mental health consulting services, educational sessions for families on mental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2">
              <w:r w:rsidR="009960F3" w:rsidRPr="00C77D5E">
                <w:rPr>
                  <w:color w:val="1155CC"/>
                  <w:sz w:val="18"/>
                  <w:szCs w:val="18"/>
                  <w:u w:val="single"/>
                </w:rPr>
                <w:t>https://cdn.www.gob.pe/uploads/document/file/1487125/Resoluci%C3%B3n%20Ministerial%20N%C2%B01046-2020-MINSA..PDF</w:t>
              </w:r>
            </w:hyperlink>
          </w:p>
        </w:tc>
      </w:tr>
      <w:tr w:rsidR="009960F3" w:rsidRPr="00C77D5E" w:rsidTr="00816E45">
        <w:trPr>
          <w:trHeight w:val="166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0</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solución Directoral N° 352-2020-HNHU-DG</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Hipólito</w:t>
            </w:r>
            <w:proofErr w:type="spellEnd"/>
            <w:r w:rsidRPr="00C77D5E">
              <w:rPr>
                <w:sz w:val="20"/>
                <w:szCs w:val="20"/>
              </w:rPr>
              <w:t xml:space="preserve"> </w:t>
            </w:r>
            <w:proofErr w:type="spellStart"/>
            <w:r w:rsidRPr="00C77D5E">
              <w:rPr>
                <w:sz w:val="20"/>
                <w:szCs w:val="20"/>
              </w:rPr>
              <w:t>Unanue</w:t>
            </w:r>
            <w:proofErr w:type="spellEnd"/>
            <w:r w:rsidRPr="00C77D5E">
              <w:rPr>
                <w:sz w:val="20"/>
                <w:szCs w:val="20"/>
              </w:rPr>
              <w:t xml:space="preserve"> National Hospital (HUN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30/2020</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al of the psychosocial and communication support plan for patients hospitalized for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HUNH</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3">
              <w:r w:rsidR="009960F3" w:rsidRPr="00C77D5E">
                <w:rPr>
                  <w:color w:val="1155CC"/>
                  <w:sz w:val="18"/>
                  <w:szCs w:val="18"/>
                  <w:u w:val="single"/>
                </w:rPr>
                <w:t>https://cdn.www.gob.pe/uploads/document/file/1548193/R.D.N%C2%B0352-2020-HNHU-DG%20PLAN%20DE%20ACOMPA%C3%91AMIENTO%20PSICOSOCIAL.pdf.pdf</w:t>
              </w:r>
            </w:hyperlink>
          </w:p>
        </w:tc>
      </w:tr>
      <w:tr w:rsidR="009960F3" w:rsidRPr="00C77D5E" w:rsidTr="00816E45">
        <w:trPr>
          <w:trHeight w:val="178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3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Norma Técnica de Salud para la Adecuación de los Servicios de Salud del Primer Nivel de Atención de Salud frente a la pandemia por COVID-19 en el Perú</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General Directorate of Health Insurance and Health Exchange</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7/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Guidelines for the promotion of self-care and mental health care in health interventions, and promotion of the participation of social organizations to strengthen health intervention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health centers of first level</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4">
              <w:r w:rsidR="009960F3" w:rsidRPr="00C77D5E">
                <w:rPr>
                  <w:color w:val="1155CC"/>
                  <w:sz w:val="18"/>
                  <w:szCs w:val="18"/>
                  <w:u w:val="single"/>
                </w:rPr>
                <w:t>https://cdn.www.gob.pe/uploads/document/file/1535219/Norma%20Técnica%20de%20Salud%20N°171-MINSA-2021-DGAIN.pdf</w:t>
              </w:r>
            </w:hyperlink>
          </w:p>
        </w:tc>
      </w:tr>
      <w:tr w:rsidR="009960F3" w:rsidRPr="00C77D5E" w:rsidTr="00816E45">
        <w:trPr>
          <w:trHeight w:val="199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Convenio</w:t>
            </w:r>
            <w:proofErr w:type="spellEnd"/>
            <w:r w:rsidRPr="00C77D5E">
              <w:rPr>
                <w:b/>
                <w:bCs/>
                <w:sz w:val="20"/>
                <w:szCs w:val="20"/>
              </w:rPr>
              <w:t xml:space="preserve"> 096-2020-MoH</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General Directorate of Health Personnel</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13/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greement between the </w:t>
            </w:r>
            <w:proofErr w:type="spellStart"/>
            <w:r w:rsidRPr="00C77D5E">
              <w:rPr>
                <w:sz w:val="20"/>
                <w:szCs w:val="20"/>
              </w:rPr>
              <w:t>MoH</w:t>
            </w:r>
            <w:proofErr w:type="spellEnd"/>
            <w:r w:rsidRPr="00C77D5E">
              <w:rPr>
                <w:sz w:val="20"/>
                <w:szCs w:val="20"/>
              </w:rPr>
              <w:t xml:space="preserve"> and the Universidad Peruana Antenor </w:t>
            </w:r>
            <w:proofErr w:type="spellStart"/>
            <w:r w:rsidRPr="00C77D5E">
              <w:rPr>
                <w:sz w:val="20"/>
                <w:szCs w:val="20"/>
              </w:rPr>
              <w:t>Orrego</w:t>
            </w:r>
            <w:proofErr w:type="spellEnd"/>
            <w:r w:rsidRPr="00C77D5E">
              <w:rPr>
                <w:sz w:val="20"/>
                <w:szCs w:val="20"/>
              </w:rPr>
              <w:t xml:space="preserve"> for university health students and professionals to support clinical follow-up and health promotion activities during the pandemic</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Directions of the Integrated Health Networks (DIHN) in regions with high prevalence of the COVID-19 pandemic</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5">
              <w:r w:rsidR="009960F3" w:rsidRPr="00C77D5E">
                <w:rPr>
                  <w:color w:val="1155CC"/>
                  <w:sz w:val="18"/>
                  <w:szCs w:val="18"/>
                  <w:u w:val="single"/>
                </w:rPr>
                <w:t>https://cdn.www.gob.pe/uploads/document/file/1542642/Convenio%20N%C2%B0096-2020-MINSA.PDF</w:t>
              </w:r>
            </w:hyperlink>
          </w:p>
        </w:tc>
      </w:tr>
      <w:tr w:rsidR="009960F3" w:rsidRPr="00C77D5E" w:rsidTr="00816E45">
        <w:trPr>
          <w:trHeight w:val="1147"/>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3</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Convenio</w:t>
            </w:r>
            <w:proofErr w:type="spellEnd"/>
            <w:r w:rsidRPr="00C77D5E">
              <w:rPr>
                <w:b/>
                <w:bCs/>
                <w:sz w:val="20"/>
                <w:szCs w:val="20"/>
              </w:rPr>
              <w:t xml:space="preserve"> 001-2021-MoH</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Directorate of Mental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14/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greement to promote mental health in vulnerable populations of the Peruvian Amazon</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CMHC and mental health services of hospital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6">
              <w:r w:rsidR="009960F3" w:rsidRPr="00C77D5E">
                <w:rPr>
                  <w:color w:val="1155CC"/>
                  <w:sz w:val="18"/>
                  <w:szCs w:val="18"/>
                  <w:u w:val="single"/>
                </w:rPr>
                <w:t>https://cdn.www.gob.pe/uploads/document/file/1545937/CONVENIO%20N%C2%B0%20001-2021-MINSA.pdf</w:t>
              </w:r>
            </w:hyperlink>
          </w:p>
        </w:tc>
      </w:tr>
      <w:tr w:rsidR="009960F3" w:rsidRPr="00C77D5E" w:rsidTr="00816E45">
        <w:trPr>
          <w:trHeight w:val="135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4</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solución Ministerial N° 102-2021-MoH. Campaña de salud mental: “Convivencia saludable”</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Office of Human Resources Management</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7/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Contracting of media for the dissemination of the mental health campaign "healthy coexistenc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ly via mass and alternative communication media</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7">
              <w:r w:rsidR="009960F3" w:rsidRPr="00C77D5E">
                <w:rPr>
                  <w:color w:val="1155CC"/>
                  <w:sz w:val="18"/>
                  <w:szCs w:val="18"/>
                  <w:u w:val="single"/>
                </w:rPr>
                <w:t>https://cdn.www.gob.pe/uploads/document/file/1594750/Resoluci%C3%B3n%20Ministerial%20%20N%C2%B0%20102-2021-MINSA.pdf</w:t>
              </w:r>
            </w:hyperlink>
          </w:p>
        </w:tc>
      </w:tr>
      <w:tr w:rsidR="009960F3" w:rsidRPr="00C77D5E" w:rsidTr="00816E45">
        <w:trPr>
          <w:trHeight w:val="202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5</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Norma Técnica de Salud para la atención de salud ambulatoria, quirúrgica electiva, en hospitalización y servicios médicos de apoyo, frente a la pandemia por COVID-19 en el Perú</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Health Insurance and Health Exchange</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9/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s guidelines on biosafety measures in health center service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c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8">
              <w:r w:rsidR="009960F3" w:rsidRPr="00C77D5E">
                <w:rPr>
                  <w:color w:val="1155CC"/>
                  <w:sz w:val="18"/>
                  <w:szCs w:val="18"/>
                  <w:u w:val="single"/>
                </w:rPr>
                <w:t>https://cdn.www.gob.pe/uploads/document/file/1616908/Resoluci%C3%B3n%20Ministerial%20N%C2%B0107-2021-MINSA.PDF</w:t>
              </w:r>
            </w:hyperlink>
          </w:p>
        </w:tc>
      </w:tr>
      <w:tr w:rsidR="009960F3" w:rsidRPr="00C77D5E" w:rsidTr="00816E45">
        <w:trPr>
          <w:trHeight w:val="166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36</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highlight w:val="white"/>
                <w:lang w:val="es-PE"/>
              </w:rPr>
            </w:pPr>
            <w:r w:rsidRPr="009D533F">
              <w:rPr>
                <w:b/>
                <w:bCs/>
                <w:sz w:val="20"/>
                <w:szCs w:val="20"/>
                <w:highlight w:val="white"/>
                <w:lang w:val="es-PE"/>
              </w:rPr>
              <w:t>Directiva Administrativa que establece lineamientos para la aplicación de lo dispuesto en el artículo 4 del Decreto de Urgencia Nº012-2021</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highlight w:val="white"/>
              </w:rPr>
              <w:t>MoH</w:t>
            </w:r>
            <w:proofErr w:type="spellEnd"/>
            <w:r w:rsidRPr="00C77D5E">
              <w:rPr>
                <w:sz w:val="20"/>
                <w:szCs w:val="20"/>
                <w:highlight w:val="white"/>
              </w:rPr>
              <w:t>/ General Office of Human Resources Management</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2/16/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Establishes the guidelines for making budgetary modifications, including the budget for the Mental Health Control and Prevention Program.</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All implementing units of the Health Sector</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39">
              <w:r w:rsidR="009960F3" w:rsidRPr="00C77D5E">
                <w:rPr>
                  <w:color w:val="1155CC"/>
                  <w:sz w:val="18"/>
                  <w:szCs w:val="18"/>
                  <w:u w:val="single"/>
                </w:rPr>
                <w:t>https://cdn.www.gob.pe/uploads/document/file/1677804/Directiva%20Administrativa%20N%C2%BA305-2021-MINSA-OGPPM.pdf</w:t>
              </w:r>
            </w:hyperlink>
          </w:p>
        </w:tc>
      </w:tr>
      <w:tr w:rsidR="009960F3" w:rsidRPr="00C77D5E" w:rsidTr="00816E45">
        <w:trPr>
          <w:trHeight w:val="219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highlight w:val="white"/>
                <w:lang w:val="es-PE"/>
              </w:rPr>
            </w:pPr>
            <w:r w:rsidRPr="009D533F">
              <w:rPr>
                <w:b/>
                <w:bCs/>
                <w:sz w:val="20"/>
                <w:szCs w:val="20"/>
                <w:highlight w:val="white"/>
                <w:lang w:val="es-PE"/>
              </w:rPr>
              <w:t xml:space="preserve">Derecho de los adolescentes al paquete básico de atención integral de salud en el contexto de la COVID-19. </w:t>
            </w:r>
            <w:proofErr w:type="spellStart"/>
            <w:r w:rsidRPr="009D533F">
              <w:rPr>
                <w:b/>
                <w:bCs/>
                <w:sz w:val="20"/>
                <w:szCs w:val="20"/>
                <w:highlight w:val="white"/>
                <w:lang w:val="es-PE"/>
              </w:rPr>
              <w:t>Rotafolio</w:t>
            </w:r>
            <w:proofErr w:type="spellEnd"/>
            <w:r w:rsidRPr="009D533F">
              <w:rPr>
                <w:b/>
                <w:bCs/>
                <w:sz w:val="20"/>
                <w:szCs w:val="20"/>
                <w:highlight w:val="white"/>
                <w:lang w:val="es-PE"/>
              </w:rPr>
              <w:t xml:space="preserve"> dirigido al personal de salud que atiende a la población adolescente</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highlight w:val="white"/>
              </w:rPr>
              <w:t>MoH</w:t>
            </w:r>
            <w:proofErr w:type="spellEnd"/>
            <w:r w:rsidRPr="00C77D5E">
              <w:rPr>
                <w:sz w:val="20"/>
                <w:szCs w:val="20"/>
                <w:highlight w:val="white"/>
              </w:rPr>
              <w:t>/ Directorate of Life and Integral Care</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3/1/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Provides the content that will be given in mental health counseling for adolescent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 xml:space="preserve"> 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0">
              <w:r w:rsidR="009960F3" w:rsidRPr="00C77D5E">
                <w:rPr>
                  <w:color w:val="1155CC"/>
                  <w:sz w:val="18"/>
                  <w:szCs w:val="18"/>
                  <w:u w:val="single"/>
                </w:rPr>
                <w:t>https://www.gob.pe/institucion/minsa/informes-publicaciones/1893900-derecho-de-los-adolescentes-al-paquete-basico-de-atencion-integral-de-salud-en-el-contexto-de-la-covid-19-rotafolio-dirigido-al-personal-de-salud-que-atiende-a-la-poblacion-adolescente</w:t>
              </w:r>
            </w:hyperlink>
          </w:p>
        </w:tc>
      </w:tr>
      <w:tr w:rsidR="009960F3" w:rsidRPr="00C77D5E" w:rsidTr="00816E45">
        <w:trPr>
          <w:trHeight w:val="262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8</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ocumento Técnico: "Lineamientos para la Asistencia Técnica y supervisión del Ministerio de Salud a los Gobiernos Regionales para el fortalecimiento de la respuesta frente a la pandemia para la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Disaster Risk Management and National Defense in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18/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Supervision of the implementation of mental health services through telemedicine and virtual applications for health car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w:t>
            </w:r>
            <w:proofErr w:type="spellStart"/>
            <w:r w:rsidRPr="00C77D5E">
              <w:rPr>
                <w:sz w:val="20"/>
                <w:szCs w:val="20"/>
              </w:rPr>
              <w:t>MoH</w:t>
            </w:r>
            <w:proofErr w:type="spellEnd"/>
            <w:r w:rsidRPr="00C77D5E">
              <w:rPr>
                <w:sz w:val="20"/>
                <w:szCs w:val="20"/>
              </w:rPr>
              <w:t xml:space="preserve"> organs and Regional Government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1">
              <w:r w:rsidR="009960F3" w:rsidRPr="00C77D5E">
                <w:rPr>
                  <w:color w:val="1155CC"/>
                  <w:sz w:val="18"/>
                  <w:szCs w:val="18"/>
                  <w:u w:val="single"/>
                </w:rPr>
                <w:t>https://cdn.www.gob.pe/uploads/document/file/1743219/Documento%20t%C3%A9cnico%20para%20la%20Asistencia%20T%C3%A9cnica%20y%20supervisi%C3%B3n%20del%20Ministerio%20de%20Salud%20a%20los%20Gobiernos%20Regionales.pdf</w:t>
              </w:r>
            </w:hyperlink>
          </w:p>
        </w:tc>
      </w:tr>
      <w:tr w:rsidR="009960F3" w:rsidRPr="00C77D5E" w:rsidTr="00816E45">
        <w:trPr>
          <w:trHeight w:val="120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9</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la atención domiciliaria de pacientes con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1/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 recommendations on anxiety management for patients suspected of or confirmation of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centers of </w:t>
            </w:r>
            <w:proofErr w:type="spellStart"/>
            <w:r w:rsidRPr="00C77D5E">
              <w:rPr>
                <w:sz w:val="20"/>
                <w:szCs w:val="20"/>
              </w:rPr>
              <w:t>Essalud</w:t>
            </w:r>
            <w:proofErr w:type="spellEnd"/>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2">
              <w:r w:rsidR="009960F3" w:rsidRPr="00C77D5E">
                <w:rPr>
                  <w:color w:val="1155CC"/>
                  <w:sz w:val="18"/>
                  <w:szCs w:val="18"/>
                  <w:u w:val="single"/>
                </w:rPr>
                <w:t>http://www.essalud.gob.pe/ietsi/pdfs/guias/reportes/RECOM_CLINICAS_EN_ATENCION_DOMIC_PAC_COVID19.pdf</w:t>
              </w:r>
            </w:hyperlink>
          </w:p>
        </w:tc>
      </w:tr>
      <w:tr w:rsidR="009960F3" w:rsidRPr="00C77D5E" w:rsidTr="00816E45">
        <w:trPr>
          <w:trHeight w:val="150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40</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el manejo de pacientes con COVID-19 en los centros de atención y aislamiento temporal</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1/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ovide clinical recommendations for patient care and follow-up with COVID-19 in the Temporary Care and Isolation Center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 care and temporary isolation center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3">
              <w:r w:rsidR="009960F3" w:rsidRPr="00C77D5E">
                <w:rPr>
                  <w:color w:val="1155CC"/>
                  <w:sz w:val="18"/>
                  <w:szCs w:val="18"/>
                  <w:u w:val="single"/>
                </w:rPr>
                <w:t>http://www.essalud.gob.pe/ietsi/pdfs/guias/reportes/Recomendaciones_manejo_de_COVID19_en_CAAT_Mayo2021.pdf</w:t>
              </w:r>
            </w:hyperlink>
          </w:p>
        </w:tc>
      </w:tr>
      <w:tr w:rsidR="009960F3" w:rsidRPr="00C64219" w:rsidTr="00816E45">
        <w:trPr>
          <w:trHeight w:val="226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Convenio</w:t>
            </w:r>
            <w:proofErr w:type="spellEnd"/>
            <w:r w:rsidRPr="00C77D5E">
              <w:rPr>
                <w:b/>
                <w:bCs/>
                <w:sz w:val="20"/>
                <w:szCs w:val="20"/>
              </w:rPr>
              <w:t xml:space="preserve"> 035-2021-MoH</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 Moderniz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9/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The purpose of the Management Agreement is to establish the obligations that the parties will assume for the implementation of the annual economic delivery that will be granted to health personnel for the fulfillment of institutional goals.</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sz w:val="20"/>
                <w:szCs w:val="20"/>
                <w:lang w:val="es-PE"/>
              </w:rPr>
            </w:pPr>
            <w:r w:rsidRPr="009D533F">
              <w:rPr>
                <w:sz w:val="20"/>
                <w:szCs w:val="20"/>
                <w:lang w:val="es-PE"/>
              </w:rPr>
              <w:t>NIMH "Honorio Delgado-</w:t>
            </w:r>
            <w:proofErr w:type="spellStart"/>
            <w:r w:rsidRPr="009D533F">
              <w:rPr>
                <w:sz w:val="20"/>
                <w:szCs w:val="20"/>
                <w:lang w:val="es-PE"/>
              </w:rPr>
              <w:t>Hideyo</w:t>
            </w:r>
            <w:proofErr w:type="spellEnd"/>
            <w:r w:rsidRPr="009D533F">
              <w:rPr>
                <w:sz w:val="20"/>
                <w:szCs w:val="20"/>
                <w:lang w:val="es-PE"/>
              </w:rPr>
              <w:t xml:space="preserve"> </w:t>
            </w:r>
            <w:proofErr w:type="spellStart"/>
            <w:r w:rsidRPr="009D533F">
              <w:rPr>
                <w:sz w:val="20"/>
                <w:szCs w:val="20"/>
                <w:lang w:val="es-PE"/>
              </w:rPr>
              <w:t>Noguchi</w:t>
            </w:r>
            <w:proofErr w:type="spellEnd"/>
            <w:r w:rsidRPr="009D533F">
              <w:rPr>
                <w:sz w:val="20"/>
                <w:szCs w:val="20"/>
                <w:lang w:val="es-PE"/>
              </w:rPr>
              <w:t>"</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9D533F" w:rsidRDefault="00C64219" w:rsidP="00816E45">
            <w:pPr>
              <w:rPr>
                <w:sz w:val="18"/>
                <w:szCs w:val="18"/>
                <w:lang w:val="es-PE"/>
              </w:rPr>
            </w:pPr>
            <w:hyperlink r:id="rId44">
              <w:r w:rsidR="009960F3" w:rsidRPr="009D533F">
                <w:rPr>
                  <w:color w:val="1155CC"/>
                  <w:sz w:val="18"/>
                  <w:szCs w:val="18"/>
                  <w:u w:val="single"/>
                  <w:lang w:val="es-PE"/>
                </w:rPr>
                <w:t>https://cdn.www.gob.pe/uploads/document/file/1919171/Convenio%20Nº%20035-2021-MINSA.pdf?v=1622349898</w:t>
              </w:r>
            </w:hyperlink>
            <w:r w:rsidR="009960F3" w:rsidRPr="009D533F">
              <w:rPr>
                <w:sz w:val="18"/>
                <w:szCs w:val="18"/>
                <w:lang w:val="es-PE"/>
              </w:rPr>
              <w:t xml:space="preserve"> </w:t>
            </w:r>
          </w:p>
        </w:tc>
      </w:tr>
      <w:tr w:rsidR="009960F3" w:rsidRPr="00C77D5E" w:rsidTr="00816E45">
        <w:trPr>
          <w:trHeight w:val="13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Lineamientos clínicos de manejo domiciliario de síntomas en pacientes con enfermedad terminal</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8/1/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Evidence-based clinical guidelines for the adequate home management of terminally ill patients in palliative car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centers performed in the home context of </w:t>
            </w:r>
            <w:proofErr w:type="spellStart"/>
            <w:r w:rsidRPr="00C77D5E">
              <w:rPr>
                <w:sz w:val="20"/>
                <w:szCs w:val="20"/>
              </w:rPr>
              <w:t>Essalud</w:t>
            </w:r>
            <w:proofErr w:type="spellEnd"/>
            <w:r w:rsidRPr="00C77D5E">
              <w:rPr>
                <w:sz w:val="20"/>
                <w:szCs w:val="20"/>
              </w:rPr>
              <w:t>.</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5">
              <w:r w:rsidR="009960F3" w:rsidRPr="00C77D5E">
                <w:rPr>
                  <w:color w:val="1155CC"/>
                  <w:sz w:val="18"/>
                  <w:szCs w:val="18"/>
                  <w:u w:val="single"/>
                </w:rPr>
                <w:t>http://www.essalud.gob.pe/ietsi/pdfs/guias/Lineamientos_cuidados_paliativos_Dolor_delirium_constipacio_06Ago2021.pdf</w:t>
              </w:r>
            </w:hyperlink>
          </w:p>
        </w:tc>
      </w:tr>
      <w:tr w:rsidR="009960F3" w:rsidRPr="00C77D5E" w:rsidTr="00816E45">
        <w:trPr>
          <w:trHeight w:val="148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3</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Recomendaciones clínicas para la evaluación y seguimiento remoto durante pandemia de SARS-COV-2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EsSalud</w:t>
            </w:r>
            <w:proofErr w:type="spellEnd"/>
            <w:r w:rsidRPr="00C77D5E">
              <w:rPr>
                <w:sz w:val="20"/>
                <w:szCs w:val="20"/>
              </w:rPr>
              <w:t>/ IETSI</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2021</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Evidence-based clinical recommendations for the remote assessment and follow-up during the COVID-19 pandemic</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health centers from </w:t>
            </w:r>
            <w:proofErr w:type="spellStart"/>
            <w:r w:rsidRPr="00C77D5E">
              <w:rPr>
                <w:sz w:val="20"/>
                <w:szCs w:val="20"/>
              </w:rPr>
              <w:t>Essalud</w:t>
            </w:r>
            <w:proofErr w:type="spellEnd"/>
            <w:r w:rsidRPr="00C77D5E">
              <w:rPr>
                <w:sz w:val="20"/>
                <w:szCs w:val="20"/>
              </w:rPr>
              <w:t>.</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6">
              <w:r w:rsidR="009960F3" w:rsidRPr="00C77D5E">
                <w:rPr>
                  <w:color w:val="1155CC"/>
                  <w:sz w:val="18"/>
                  <w:szCs w:val="18"/>
                  <w:u w:val="single"/>
                </w:rPr>
                <w:t>https://ietsi.essalud.gob.pe/wp-content/uploads/2021/12/Recomendaciones-manejo-remoto-covid-19-Actualizacion-Diciembre.pdf</w:t>
              </w:r>
            </w:hyperlink>
          </w:p>
        </w:tc>
      </w:tr>
      <w:tr w:rsidR="009960F3" w:rsidRPr="00C77D5E" w:rsidTr="00816E45">
        <w:trPr>
          <w:trHeight w:val="93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4</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color w:val="26292E"/>
                <w:sz w:val="20"/>
                <w:szCs w:val="20"/>
                <w:highlight w:val="white"/>
                <w:lang w:val="es-PE"/>
              </w:rPr>
            </w:pPr>
            <w:r w:rsidRPr="009D533F">
              <w:rPr>
                <w:b/>
                <w:bCs/>
                <w:color w:val="26292E"/>
                <w:sz w:val="20"/>
                <w:szCs w:val="20"/>
                <w:highlight w:val="white"/>
                <w:lang w:val="es-PE"/>
              </w:rPr>
              <w:t>Plan de Estrategia Publicitaria 2022 del Ministerio de Salud</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xml:space="preserve"> / General Office of Communications</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23/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al of the Advertising Strategy Plan of the Ministry of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 xml:space="preserve"> 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7">
              <w:r w:rsidR="009960F3" w:rsidRPr="00C77D5E">
                <w:rPr>
                  <w:color w:val="1155CC"/>
                  <w:sz w:val="18"/>
                  <w:szCs w:val="18"/>
                  <w:u w:val="single"/>
                </w:rPr>
                <w:t>https://www.gob.pe/institucion/minsa/normas-legales/2768096-092-2022-minsa</w:t>
              </w:r>
            </w:hyperlink>
          </w:p>
        </w:tc>
      </w:tr>
      <w:tr w:rsidR="009960F3" w:rsidRPr="00C77D5E" w:rsidTr="00816E45">
        <w:trPr>
          <w:trHeight w:val="13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5</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color w:val="26292E"/>
                <w:sz w:val="20"/>
                <w:szCs w:val="20"/>
                <w:highlight w:val="white"/>
              </w:rPr>
            </w:pPr>
            <w:r w:rsidRPr="00C77D5E">
              <w:rPr>
                <w:b/>
                <w:bCs/>
                <w:color w:val="26292E"/>
                <w:sz w:val="20"/>
                <w:szCs w:val="20"/>
                <w:highlight w:val="white"/>
              </w:rPr>
              <w:t xml:space="preserve">Plan de </w:t>
            </w:r>
            <w:proofErr w:type="spellStart"/>
            <w:r w:rsidRPr="00C77D5E">
              <w:rPr>
                <w:b/>
                <w:bCs/>
                <w:color w:val="26292E"/>
                <w:sz w:val="20"/>
                <w:szCs w:val="20"/>
                <w:highlight w:val="white"/>
              </w:rPr>
              <w:t>Comunicación</w:t>
            </w:r>
            <w:proofErr w:type="spellEnd"/>
            <w:r w:rsidRPr="00C77D5E">
              <w:rPr>
                <w:b/>
                <w:bCs/>
                <w:color w:val="26292E"/>
                <w:sz w:val="20"/>
                <w:szCs w:val="20"/>
                <w:highlight w:val="white"/>
              </w:rPr>
              <w:t xml:space="preserve"> </w:t>
            </w:r>
            <w:proofErr w:type="spellStart"/>
            <w:r w:rsidRPr="00C77D5E">
              <w:rPr>
                <w:b/>
                <w:bCs/>
                <w:color w:val="26292E"/>
                <w:sz w:val="20"/>
                <w:szCs w:val="20"/>
                <w:highlight w:val="white"/>
              </w:rPr>
              <w:t>Interna</w:t>
            </w:r>
            <w:proofErr w:type="spellEnd"/>
            <w:r w:rsidRPr="00C77D5E">
              <w:rPr>
                <w:b/>
                <w:bCs/>
                <w:color w:val="26292E"/>
                <w:sz w:val="20"/>
                <w:szCs w:val="20"/>
                <w:highlight w:val="white"/>
              </w:rPr>
              <w:t xml:space="preserve"> 2022</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highlight w:val="white"/>
              </w:rPr>
              <w:t>MoH</w:t>
            </w:r>
            <w:proofErr w:type="spellEnd"/>
            <w:r w:rsidRPr="00C77D5E">
              <w:rPr>
                <w:sz w:val="20"/>
                <w:szCs w:val="20"/>
                <w:highlight w:val="white"/>
              </w:rPr>
              <w:t>/ General Office of Human Resources Management</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3/29/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2022 Internal Communication Plan of the Central Administration of the Ministry of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w:t>
            </w:r>
            <w:proofErr w:type="spellStart"/>
            <w:r w:rsidRPr="00C77D5E">
              <w:rPr>
                <w:sz w:val="20"/>
                <w:szCs w:val="20"/>
              </w:rPr>
              <w:t>MoH</w:t>
            </w:r>
            <w:proofErr w:type="spellEnd"/>
            <w:r w:rsidRPr="00C77D5E">
              <w:rPr>
                <w:sz w:val="20"/>
                <w:szCs w:val="20"/>
              </w:rPr>
              <w:t xml:space="preserve"> organ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8">
              <w:r w:rsidR="009960F3" w:rsidRPr="00C77D5E">
                <w:rPr>
                  <w:color w:val="1155CC"/>
                  <w:sz w:val="18"/>
                  <w:szCs w:val="18"/>
                  <w:u w:val="single"/>
                </w:rPr>
                <w:t>https://cdn.www.gob.pe/uploads/document/file/2965630/Resolución%20Directoral%20N°%20175-2022-OGGRH-MINSA.pdf?v=1648574842</w:t>
              </w:r>
            </w:hyperlink>
          </w:p>
        </w:tc>
      </w:tr>
      <w:tr w:rsidR="009960F3" w:rsidRPr="00C77D5E" w:rsidTr="00816E45">
        <w:trPr>
          <w:trHeight w:val="115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46</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r w:rsidRPr="00C77D5E">
              <w:rPr>
                <w:b/>
                <w:bCs/>
                <w:sz w:val="20"/>
                <w:szCs w:val="20"/>
              </w:rPr>
              <w:t xml:space="preserve">Plan </w:t>
            </w:r>
            <w:proofErr w:type="spellStart"/>
            <w:r w:rsidRPr="00C77D5E">
              <w:rPr>
                <w:b/>
                <w:bCs/>
                <w:sz w:val="20"/>
                <w:szCs w:val="20"/>
              </w:rPr>
              <w:t>Operativo</w:t>
            </w:r>
            <w:proofErr w:type="spellEnd"/>
            <w:r w:rsidRPr="00C77D5E">
              <w:rPr>
                <w:b/>
                <w:bCs/>
                <w:sz w:val="20"/>
                <w:szCs w:val="20"/>
              </w:rPr>
              <w:t xml:space="preserve"> </w:t>
            </w:r>
            <w:proofErr w:type="spellStart"/>
            <w:r w:rsidRPr="00C77D5E">
              <w:rPr>
                <w:b/>
                <w:bCs/>
                <w:sz w:val="20"/>
                <w:szCs w:val="20"/>
              </w:rPr>
              <w:t>Institucional</w:t>
            </w:r>
            <w:proofErr w:type="spellEnd"/>
            <w:r w:rsidRPr="00C77D5E">
              <w:rPr>
                <w:b/>
                <w:bCs/>
                <w:sz w:val="20"/>
                <w:szCs w:val="20"/>
              </w:rPr>
              <w:t xml:space="preserve"> </w:t>
            </w:r>
            <w:proofErr w:type="spellStart"/>
            <w:r w:rsidRPr="00C77D5E">
              <w:rPr>
                <w:b/>
                <w:bCs/>
                <w:sz w:val="20"/>
                <w:szCs w:val="20"/>
              </w:rPr>
              <w:t>Anual</w:t>
            </w:r>
            <w:proofErr w:type="spellEnd"/>
            <w:r w:rsidRPr="00C77D5E">
              <w:rPr>
                <w:b/>
                <w:bCs/>
                <w:sz w:val="20"/>
                <w:szCs w:val="20"/>
              </w:rPr>
              <w:t xml:space="preserve"> 2021</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xml:space="preserve"> / General Office of Legal Advice</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28/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Modified Annual Institutional Operational Plan 2021 V.02 of Document 011: Ministry of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All </w:t>
            </w:r>
            <w:proofErr w:type="spellStart"/>
            <w:r w:rsidRPr="00C77D5E">
              <w:rPr>
                <w:sz w:val="20"/>
                <w:szCs w:val="20"/>
              </w:rPr>
              <w:t>MoH</w:t>
            </w:r>
            <w:proofErr w:type="spellEnd"/>
            <w:r w:rsidRPr="00C77D5E">
              <w:rPr>
                <w:sz w:val="20"/>
                <w:szCs w:val="20"/>
              </w:rPr>
              <w:t xml:space="preserve"> organ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49">
              <w:r w:rsidR="009960F3" w:rsidRPr="00C77D5E">
                <w:rPr>
                  <w:color w:val="1155CC"/>
                  <w:sz w:val="18"/>
                  <w:szCs w:val="18"/>
                  <w:u w:val="single"/>
                </w:rPr>
                <w:t>https://cdn.www.gob.pe/uploads/document/file/3048928/Plan%20Operativo%20Institucional%202021%20V.02.pdf?v=1651178912</w:t>
              </w:r>
            </w:hyperlink>
          </w:p>
        </w:tc>
      </w:tr>
      <w:tr w:rsidR="009960F3" w:rsidRPr="00C77D5E" w:rsidTr="00816E45">
        <w:trPr>
          <w:trHeight w:val="255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Decreto de Urgencia que establece diversas medidas excepcionales y temporales para garantizar la atención integral en salud en respuesta a la emergencia sanitaria por la pandemia por la 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President of the Council of Ministers, the Minister of Economy and Finance and the Minister of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7/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Emergency Decree establishing various exceptional and temporary measures to guarantee comprehensive health care in response to the health emergency caused by the COVID-19 pandemic.</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Implementing units of the Ministry of Health, the National Institute of Health, the National Institute of Neoplastic Diseases and the health implementing units of the Regional Governments.</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0">
              <w:r w:rsidR="009960F3" w:rsidRPr="00C77D5E">
                <w:rPr>
                  <w:color w:val="1155CC"/>
                  <w:sz w:val="18"/>
                  <w:szCs w:val="18"/>
                  <w:u w:val="single"/>
                </w:rPr>
                <w:t>https://www.gob.pe/institucion/minsa/normas-legales/2951190-009-2022</w:t>
              </w:r>
            </w:hyperlink>
          </w:p>
        </w:tc>
      </w:tr>
      <w:tr w:rsidR="009960F3" w:rsidRPr="00C77D5E" w:rsidTr="00816E45">
        <w:trPr>
          <w:trHeight w:val="343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8</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Modificar la Directiva Administrativa N° 287-MINSA/2020/DGIESP, Directiva Administrativa que regula los procesos, registros y accesos a la información para garantizar el seguimiento integral de los casos sospechosos y confirmados de COVID-19 (Sistema Integrado para COVID-19 – SISCOVID-19)</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8/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Modify the Administrative Directive No. 287-MINSA/2020/DGIESP that regulates the processes, records and access to information to guarantee the comprehensive monitoring of suspected and confirmed cases of COVID-19 (Integrated System for COVID-19 – SIS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r w:rsidRPr="00C77D5E">
              <w:rPr>
                <w:sz w:val="20"/>
                <w:szCs w:val="20"/>
                <w:highlight w:val="white"/>
              </w:rPr>
              <w:t xml:space="preserve"> 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1">
              <w:r w:rsidR="009960F3" w:rsidRPr="00C77D5E">
                <w:rPr>
                  <w:color w:val="1155CC"/>
                  <w:sz w:val="18"/>
                  <w:szCs w:val="18"/>
                  <w:u w:val="single"/>
                </w:rPr>
                <w:t>https://www.gob.pe/institucion/minsa/normas-legales/563115-263-2020-minsa</w:t>
              </w:r>
            </w:hyperlink>
          </w:p>
        </w:tc>
      </w:tr>
      <w:tr w:rsidR="009960F3" w:rsidRPr="00C77D5E" w:rsidTr="00816E45">
        <w:trPr>
          <w:trHeight w:val="159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49</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Resolución</w:t>
            </w:r>
            <w:proofErr w:type="spellEnd"/>
            <w:r w:rsidRPr="00C77D5E">
              <w:rPr>
                <w:b/>
                <w:bCs/>
                <w:sz w:val="20"/>
                <w:szCs w:val="20"/>
              </w:rPr>
              <w:t xml:space="preserve"> Ministerial No. 285-2020-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xml:space="preserve"> / General Office for International Technical Cooper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14/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ccept the donation made by the foreign institution Partners In Health in favor of the Ministry of Health, with final destination of the National Institute of Health</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2">
              <w:r w:rsidR="009960F3" w:rsidRPr="00C77D5E">
                <w:rPr>
                  <w:color w:val="1155CC"/>
                  <w:sz w:val="18"/>
                  <w:szCs w:val="18"/>
                  <w:u w:val="single"/>
                </w:rPr>
                <w:t>https://cdn.www.gob.pe/uploads/document/file/710155/RM_285-2020-MINSA.PDF?v=1589473167</w:t>
              </w:r>
            </w:hyperlink>
          </w:p>
        </w:tc>
      </w:tr>
      <w:tr w:rsidR="009960F3" w:rsidRPr="00C77D5E" w:rsidTr="00816E45">
        <w:trPr>
          <w:trHeight w:val="127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50</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Operacional Institucional Multianual (POI) 2023-2025</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 Moderniz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1/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Multiannual Institutional Operational Plan (POI) 2023-2025</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3">
              <w:r w:rsidR="009960F3" w:rsidRPr="00C77D5E">
                <w:rPr>
                  <w:color w:val="1155CC"/>
                  <w:sz w:val="18"/>
                  <w:szCs w:val="18"/>
                  <w:u w:val="single"/>
                </w:rPr>
                <w:t>https://www.gob.pe/institucion/minsa/normas-legales/3002476-367-2022-minsa</w:t>
              </w:r>
            </w:hyperlink>
          </w:p>
        </w:tc>
      </w:tr>
      <w:tr w:rsidR="009960F3" w:rsidRPr="00C77D5E" w:rsidTr="00816E45">
        <w:trPr>
          <w:trHeight w:val="213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1</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sz w:val="20"/>
                <w:szCs w:val="20"/>
                <w:lang w:val="es-PE"/>
              </w:rPr>
            </w:pPr>
            <w:r w:rsidRPr="009D533F">
              <w:rPr>
                <w:b/>
                <w:bCs/>
                <w:sz w:val="20"/>
                <w:szCs w:val="20"/>
                <w:lang w:val="es-PE"/>
              </w:rPr>
              <w:t>Plan estratégico multisectorial al 2030 de la política nacional multisectorial de salud "Perú, país saludable"</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6/22/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 xml:space="preserve">National </w:t>
            </w:r>
            <w:proofErr w:type="spellStart"/>
            <w:r w:rsidRPr="00C77D5E">
              <w:rPr>
                <w:sz w:val="20"/>
                <w:szCs w:val="20"/>
              </w:rPr>
              <w:t>Multisectoral</w:t>
            </w:r>
            <w:proofErr w:type="spellEnd"/>
            <w:r w:rsidRPr="00C77D5E">
              <w:rPr>
                <w:sz w:val="20"/>
                <w:szCs w:val="20"/>
              </w:rPr>
              <w:t xml:space="preserve"> Health Policy to promote healthy habits and lifestyles, ensuring comprehensive health services, and improving the population's quality of life.</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4">
              <w:r w:rsidR="009960F3" w:rsidRPr="00C77D5E">
                <w:rPr>
                  <w:color w:val="1155CC"/>
                  <w:sz w:val="18"/>
                  <w:szCs w:val="18"/>
                  <w:u w:val="single"/>
                </w:rPr>
                <w:t>https://cdn.www.gob.pe/uploads/document/file/3287193/Plan%20estratégico%20multisectorial%20al%202030%20de%20la%20política%20nacional%20multisectorial%20de%20salud%20"Perú%2C%20país%20saludable".pdf?v=1655927840</w:t>
              </w:r>
            </w:hyperlink>
          </w:p>
        </w:tc>
      </w:tr>
      <w:tr w:rsidR="009960F3" w:rsidRPr="00C77D5E" w:rsidTr="00816E45">
        <w:trPr>
          <w:trHeight w:val="129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2</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Resolución</w:t>
            </w:r>
            <w:proofErr w:type="spellEnd"/>
            <w:r w:rsidRPr="00C77D5E">
              <w:rPr>
                <w:b/>
                <w:bCs/>
                <w:sz w:val="20"/>
                <w:szCs w:val="20"/>
              </w:rPr>
              <w:t xml:space="preserve"> Ministerial N.° 490-2022-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 Moderniz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5/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llocation of Resources to Finance the Extension of the Contract for COVID-19 Personnel</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5">
              <w:r w:rsidR="009960F3" w:rsidRPr="00C77D5E">
                <w:rPr>
                  <w:color w:val="1155CC"/>
                  <w:sz w:val="18"/>
                  <w:szCs w:val="18"/>
                  <w:u w:val="single"/>
                </w:rPr>
                <w:t>https://cdn.www.gob.pe/uploads/document/file/3354197/Resolución%20Ministerial%20N°%20490-2022-MINSA.pdf?v=1657054988</w:t>
              </w:r>
            </w:hyperlink>
          </w:p>
        </w:tc>
      </w:tr>
      <w:tr w:rsidR="009960F3" w:rsidRPr="00C77D5E" w:rsidTr="00816E45">
        <w:trPr>
          <w:trHeight w:val="1440"/>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3</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sz w:val="20"/>
                <w:szCs w:val="20"/>
              </w:rPr>
            </w:pPr>
            <w:proofErr w:type="spellStart"/>
            <w:r w:rsidRPr="00C77D5E">
              <w:rPr>
                <w:b/>
                <w:bCs/>
                <w:sz w:val="20"/>
                <w:szCs w:val="20"/>
              </w:rPr>
              <w:t>Resolución</w:t>
            </w:r>
            <w:proofErr w:type="spellEnd"/>
            <w:r w:rsidRPr="00C77D5E">
              <w:rPr>
                <w:b/>
                <w:bCs/>
                <w:sz w:val="20"/>
                <w:szCs w:val="20"/>
              </w:rPr>
              <w:t xml:space="preserve"> Ministerial N.° 558-2022-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 Modernization</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7/26/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uthorize the incorporation of increased public revenues in the Institutional Budget the Ministry of Health for 2022</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sz w:val="18"/>
                <w:szCs w:val="18"/>
              </w:rPr>
            </w:pPr>
            <w:hyperlink r:id="rId56">
              <w:r w:rsidR="009960F3" w:rsidRPr="00C77D5E">
                <w:rPr>
                  <w:color w:val="1155CC"/>
                  <w:sz w:val="18"/>
                  <w:szCs w:val="18"/>
                  <w:u w:val="single"/>
                </w:rPr>
                <w:t>https://cdn.www.gob.pe/uploads/document/file/3453131/Resolución%20Ministerial%20Nº%20558-2022-MINSA.pdf?v=1658925262</w:t>
              </w:r>
            </w:hyperlink>
            <w:r w:rsidR="009960F3" w:rsidRPr="00C77D5E">
              <w:rPr>
                <w:sz w:val="18"/>
                <w:szCs w:val="18"/>
              </w:rPr>
              <w:t xml:space="preserve"> </w:t>
            </w:r>
          </w:p>
        </w:tc>
      </w:tr>
      <w:tr w:rsidR="009960F3" w:rsidRPr="00C77D5E" w:rsidTr="00816E45">
        <w:trPr>
          <w:trHeight w:val="211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4</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9D533F" w:rsidRDefault="009960F3" w:rsidP="00816E45">
            <w:pPr>
              <w:rPr>
                <w:b/>
                <w:bCs/>
                <w:color w:val="26292E"/>
                <w:sz w:val="20"/>
                <w:szCs w:val="20"/>
                <w:highlight w:val="white"/>
                <w:lang w:val="es-PE"/>
              </w:rPr>
            </w:pPr>
            <w:r w:rsidRPr="009D533F">
              <w:rPr>
                <w:b/>
                <w:bCs/>
                <w:color w:val="26292E"/>
                <w:sz w:val="20"/>
                <w:szCs w:val="20"/>
                <w:highlight w:val="white"/>
                <w:lang w:val="es-PE"/>
              </w:rPr>
              <w:t>Prioridades Nacionales de Investigación en COVID-19 (SARS-CoV2) y otros virus respiratorios con potencial pandémico: Preparándonos para la siguiente pandemia, 2022-2026</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proofErr w:type="spellStart"/>
            <w:r w:rsidRPr="00C77D5E">
              <w:rPr>
                <w:sz w:val="20"/>
                <w:szCs w:val="20"/>
              </w:rPr>
              <w:t>MoH</w:t>
            </w:r>
            <w:proofErr w:type="spellEnd"/>
            <w:r w:rsidRPr="00C77D5E">
              <w:rPr>
                <w:sz w:val="20"/>
                <w:szCs w:val="20"/>
              </w:rPr>
              <w:t xml:space="preserve"> / General Office of Legal Advice</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9/15/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National Research Priorities for COVID-19 (SARS-CoV-2) and Other Respiratory Viruses with Pandemic Potential: Preparing for the Next Pandemic, 2022-2026"</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7">
              <w:r w:rsidR="009960F3" w:rsidRPr="00C77D5E">
                <w:rPr>
                  <w:color w:val="1155CC"/>
                  <w:sz w:val="18"/>
                  <w:szCs w:val="18"/>
                  <w:u w:val="single"/>
                </w:rPr>
                <w:t>https://cdn.www.gob.pe/uploads/document/file/3642092/Resolución%20Ministerial%20%20N°%20711-2022-MINSA.pdf?v=1663277741</w:t>
              </w:r>
            </w:hyperlink>
          </w:p>
        </w:tc>
      </w:tr>
      <w:tr w:rsidR="009960F3" w:rsidRPr="00C77D5E" w:rsidTr="00816E45">
        <w:trPr>
          <w:trHeight w:val="145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lastRenderedPageBreak/>
              <w:t>55</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color w:val="26292E"/>
                <w:sz w:val="20"/>
                <w:szCs w:val="20"/>
                <w:highlight w:val="white"/>
              </w:rPr>
            </w:pPr>
            <w:proofErr w:type="spellStart"/>
            <w:r w:rsidRPr="00C77D5E">
              <w:rPr>
                <w:b/>
                <w:bCs/>
                <w:color w:val="26292E"/>
                <w:sz w:val="20"/>
                <w:szCs w:val="20"/>
                <w:highlight w:val="white"/>
              </w:rPr>
              <w:t>Resolución</w:t>
            </w:r>
            <w:proofErr w:type="spellEnd"/>
            <w:r w:rsidRPr="00C77D5E">
              <w:rPr>
                <w:b/>
                <w:bCs/>
                <w:color w:val="26292E"/>
                <w:sz w:val="20"/>
                <w:szCs w:val="20"/>
                <w:highlight w:val="white"/>
              </w:rPr>
              <w:t xml:space="preserve"> Ministerial N.° 850-2022-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0/20/2022</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Technical guide for the rehabilitation of people affected by COVID-19"</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8">
              <w:r w:rsidR="009960F3" w:rsidRPr="00C77D5E">
                <w:rPr>
                  <w:color w:val="1155CC"/>
                  <w:sz w:val="18"/>
                  <w:szCs w:val="18"/>
                  <w:u w:val="single"/>
                </w:rPr>
                <w:t>https://www.gob.pe/institucion/minsa/normas-legales/3614919-850-2022-minsa</w:t>
              </w:r>
            </w:hyperlink>
          </w:p>
        </w:tc>
      </w:tr>
      <w:tr w:rsidR="009960F3" w:rsidRPr="00C77D5E" w:rsidTr="00816E45">
        <w:trPr>
          <w:trHeight w:val="136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6</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color w:val="26292E"/>
                <w:sz w:val="20"/>
                <w:szCs w:val="20"/>
                <w:highlight w:val="white"/>
              </w:rPr>
            </w:pPr>
            <w:proofErr w:type="spellStart"/>
            <w:r w:rsidRPr="00C77D5E">
              <w:rPr>
                <w:b/>
                <w:bCs/>
                <w:color w:val="26292E"/>
                <w:sz w:val="20"/>
                <w:szCs w:val="20"/>
                <w:highlight w:val="white"/>
              </w:rPr>
              <w:t>Resolución</w:t>
            </w:r>
            <w:proofErr w:type="spellEnd"/>
            <w:r w:rsidRPr="00C77D5E">
              <w:rPr>
                <w:b/>
                <w:bCs/>
                <w:color w:val="26292E"/>
                <w:sz w:val="20"/>
                <w:szCs w:val="20"/>
                <w:highlight w:val="white"/>
              </w:rPr>
              <w:t xml:space="preserve"> Ministerial N.° 1124-2022-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General Office of </w:t>
            </w:r>
            <w:r w:rsidRPr="00C77D5E">
              <w:rPr>
                <w:sz w:val="20"/>
                <w:szCs w:val="20"/>
                <w:highlight w:val="white"/>
              </w:rPr>
              <w:t>Planning, Budget, and</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1/2/2023</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uthorize the incorporation of increased public revenues in the Institutional Budget the Ministry of Health for 2023</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59">
              <w:r w:rsidR="009960F3" w:rsidRPr="00C77D5E">
                <w:rPr>
                  <w:color w:val="1155CC"/>
                  <w:sz w:val="18"/>
                  <w:szCs w:val="18"/>
                  <w:u w:val="single"/>
                </w:rPr>
                <w:t>https://www.gob.pe/institucion/minsa/normas-legales/3817781-1124-2022-minsa</w:t>
              </w:r>
            </w:hyperlink>
          </w:p>
        </w:tc>
      </w:tr>
      <w:tr w:rsidR="009960F3" w:rsidRPr="00C77D5E" w:rsidTr="00816E45">
        <w:trPr>
          <w:trHeight w:val="1545"/>
        </w:trPr>
        <w:tc>
          <w:tcPr>
            <w:tcW w:w="465" w:type="dxa"/>
            <w:tcBorders>
              <w:top w:val="nil"/>
              <w:left w:val="single" w:sz="5" w:space="0" w:color="FFFFFF"/>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57</w:t>
            </w:r>
          </w:p>
        </w:tc>
        <w:tc>
          <w:tcPr>
            <w:tcW w:w="298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b/>
                <w:bCs/>
                <w:color w:val="26292E"/>
                <w:sz w:val="20"/>
                <w:szCs w:val="20"/>
                <w:highlight w:val="white"/>
              </w:rPr>
            </w:pPr>
            <w:proofErr w:type="spellStart"/>
            <w:r w:rsidRPr="00C77D5E">
              <w:rPr>
                <w:b/>
                <w:bCs/>
                <w:color w:val="26292E"/>
                <w:sz w:val="20"/>
                <w:szCs w:val="20"/>
                <w:highlight w:val="white"/>
              </w:rPr>
              <w:t>Resolución</w:t>
            </w:r>
            <w:proofErr w:type="spellEnd"/>
            <w:r w:rsidRPr="00C77D5E">
              <w:rPr>
                <w:b/>
                <w:bCs/>
                <w:color w:val="26292E"/>
                <w:sz w:val="20"/>
                <w:szCs w:val="20"/>
                <w:highlight w:val="white"/>
              </w:rPr>
              <w:t xml:space="preserve"> Ministerial N.° 137-2023-MINSA</w:t>
            </w:r>
          </w:p>
        </w:tc>
        <w:tc>
          <w:tcPr>
            <w:tcW w:w="1815"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highlight w:val="white"/>
              </w:rPr>
            </w:pPr>
            <w:proofErr w:type="spellStart"/>
            <w:r w:rsidRPr="00C77D5E">
              <w:rPr>
                <w:sz w:val="20"/>
                <w:szCs w:val="20"/>
              </w:rPr>
              <w:t>MoH</w:t>
            </w:r>
            <w:proofErr w:type="spellEnd"/>
            <w:r w:rsidRPr="00C77D5E">
              <w:rPr>
                <w:sz w:val="20"/>
                <w:szCs w:val="20"/>
              </w:rPr>
              <w:t xml:space="preserve"> /</w:t>
            </w:r>
            <w:r w:rsidRPr="00C77D5E">
              <w:rPr>
                <w:sz w:val="20"/>
                <w:szCs w:val="20"/>
                <w:highlight w:val="white"/>
              </w:rPr>
              <w:t>General Directorate of Strategic Interventions in Public Health</w:t>
            </w:r>
          </w:p>
        </w:tc>
        <w:tc>
          <w:tcPr>
            <w:tcW w:w="132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2/10/2023</w:t>
            </w:r>
          </w:p>
        </w:tc>
        <w:tc>
          <w:tcPr>
            <w:tcW w:w="330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Approve the technical health standard "Management of adults with post-COVID-19 (prolonged COVID)".</w:t>
            </w:r>
          </w:p>
        </w:tc>
        <w:tc>
          <w:tcPr>
            <w:tcW w:w="2070" w:type="dxa"/>
            <w:tcBorders>
              <w:top w:val="nil"/>
              <w:left w:val="nil"/>
              <w:bottom w:val="single" w:sz="5" w:space="0" w:color="000000"/>
              <w:right w:val="single" w:sz="5" w:space="0" w:color="FFFFFF"/>
            </w:tcBorders>
            <w:tcMar>
              <w:top w:w="0" w:type="dxa"/>
              <w:left w:w="40" w:type="dxa"/>
              <w:bottom w:w="0" w:type="dxa"/>
              <w:right w:w="40" w:type="dxa"/>
            </w:tcMar>
            <w:vAlign w:val="center"/>
          </w:tcPr>
          <w:p w:rsidR="009960F3" w:rsidRPr="00C77D5E" w:rsidRDefault="009960F3" w:rsidP="00816E45">
            <w:pPr>
              <w:rPr>
                <w:sz w:val="20"/>
                <w:szCs w:val="20"/>
              </w:rPr>
            </w:pPr>
            <w:r w:rsidRPr="00C77D5E">
              <w:rPr>
                <w:sz w:val="20"/>
                <w:szCs w:val="20"/>
              </w:rPr>
              <w:t>National scope</w:t>
            </w:r>
          </w:p>
        </w:tc>
        <w:tc>
          <w:tcPr>
            <w:tcW w:w="2835" w:type="dxa"/>
            <w:tcBorders>
              <w:top w:val="nil"/>
              <w:left w:val="nil"/>
              <w:bottom w:val="single" w:sz="5" w:space="0" w:color="000000"/>
              <w:right w:val="single" w:sz="5" w:space="0" w:color="FFFFFF"/>
            </w:tcBorders>
            <w:tcMar>
              <w:top w:w="0" w:type="dxa"/>
              <w:left w:w="100" w:type="dxa"/>
              <w:bottom w:w="0" w:type="dxa"/>
              <w:right w:w="100" w:type="dxa"/>
            </w:tcMar>
            <w:vAlign w:val="center"/>
          </w:tcPr>
          <w:p w:rsidR="009960F3" w:rsidRPr="00C77D5E" w:rsidRDefault="00C64219" w:rsidP="00816E45">
            <w:pPr>
              <w:rPr>
                <w:color w:val="1155CC"/>
                <w:sz w:val="18"/>
                <w:szCs w:val="18"/>
                <w:u w:val="single"/>
              </w:rPr>
            </w:pPr>
            <w:hyperlink r:id="rId60">
              <w:r w:rsidR="009960F3" w:rsidRPr="00C77D5E">
                <w:rPr>
                  <w:color w:val="1155CC"/>
                  <w:sz w:val="18"/>
                  <w:szCs w:val="18"/>
                  <w:u w:val="single"/>
                </w:rPr>
                <w:t>https://www.gob.pe/institucion/minsa/normas-legales/3882032-137-2023-minsa</w:t>
              </w:r>
            </w:hyperlink>
          </w:p>
        </w:tc>
      </w:tr>
    </w:tbl>
    <w:p w:rsidR="00DD57DE" w:rsidRDefault="009960F3">
      <w:r w:rsidRPr="00C77D5E">
        <w:t xml:space="preserve">Note: CMHC = Community Mental Health Centers; </w:t>
      </w:r>
      <w:proofErr w:type="spellStart"/>
      <w:r w:rsidRPr="00C77D5E">
        <w:t>MoH</w:t>
      </w:r>
      <w:proofErr w:type="spellEnd"/>
      <w:r w:rsidRPr="00C77D5E">
        <w:t xml:space="preserve"> = Ministry of Health  </w:t>
      </w:r>
    </w:p>
    <w:sectPr w:rsidR="00DD57DE" w:rsidSect="009960F3">
      <w:pgSz w:w="16838" w:h="11906" w:orient="landscape"/>
      <w:pgMar w:top="1440" w:right="1417" w:bottom="1440" w:left="141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ctoria Cavero">
    <w15:presenceInfo w15:providerId="None" w15:userId="Victoria Caver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0F3"/>
    <w:rsid w:val="0016714C"/>
    <w:rsid w:val="009960F3"/>
    <w:rsid w:val="00C64219"/>
    <w:rsid w:val="00DD57D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AFD452-8783-4C2E-A311-D6AAF276A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0F3"/>
    <w:pPr>
      <w:spacing w:after="0" w:line="276" w:lineRule="auto"/>
    </w:pPr>
    <w:rPr>
      <w:rFonts w:ascii="Arial" w:eastAsia="Arial" w:hAnsi="Arial" w:cs="Arial"/>
      <w:lang w:val="en-U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996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dn.www.gob.pe/uploads/document/file/729861/RM_309-2020-MINSA.PDF" TargetMode="External"/><Relationship Id="rId18" Type="http://schemas.openxmlformats.org/officeDocument/2006/relationships/hyperlink" Target="https://cdn.www.gob.pe/uploads/document/file/1201017/RD_051.pdf" TargetMode="External"/><Relationship Id="rId26" Type="http://schemas.openxmlformats.org/officeDocument/2006/relationships/hyperlink" Target="https://cdn.www.gob.pe/uploads/document/file/1410626/RD%20144%20SB%202020.pdf.pdf?v=1604015997" TargetMode="External"/><Relationship Id="rId39" Type="http://schemas.openxmlformats.org/officeDocument/2006/relationships/hyperlink" Target="https://cdn.www.gob.pe/uploads/document/file/1677804/Directiva%20Administrativa%20N%C2%BA305-2021-MINSA-OGPPM.pdf" TargetMode="External"/><Relationship Id="rId21" Type="http://schemas.openxmlformats.org/officeDocument/2006/relationships/hyperlink" Target="http://www.essalud.gob.pe/ietsi/pdfs/guias/reportes/Reporte_COVID_Nro_23.pdf" TargetMode="External"/><Relationship Id="rId34" Type="http://schemas.openxmlformats.org/officeDocument/2006/relationships/hyperlink" Target="https://cdn.www.gob.pe/uploads/document/file/1535219/Norma%20T%C3%A9cnica%20de%20Salud%20N%C2%B0171-MINSA-2021-DGAIN.pdf" TargetMode="External"/><Relationship Id="rId42" Type="http://schemas.openxmlformats.org/officeDocument/2006/relationships/hyperlink" Target="http://www.essalud.gob.pe/ietsi/pdfs/guias/reportes/RECOM_CLINICAS_EN_ATENCION_DOMIC_PAC_COVID19.pdf" TargetMode="External"/><Relationship Id="rId47" Type="http://schemas.openxmlformats.org/officeDocument/2006/relationships/hyperlink" Target="https://www.gob.pe/institucion/minsa/normas-legales/2768096-092-2022-minsa" TargetMode="External"/><Relationship Id="rId50" Type="http://schemas.openxmlformats.org/officeDocument/2006/relationships/hyperlink" Target="https://www.gob.pe/institucion/minsa/normas-legales/2951190-009-2022" TargetMode="External"/><Relationship Id="rId55" Type="http://schemas.openxmlformats.org/officeDocument/2006/relationships/hyperlink" Target="https://cdn.www.gob.pe/uploads/document/file/3354197/Resoluci%C3%B3n%20Ministerial%20N%C2%B0%20490-2022-MINSA.pdf?v=1657054988" TargetMode="External"/><Relationship Id="rId63" Type="http://schemas.openxmlformats.org/officeDocument/2006/relationships/theme" Target="theme/theme1.xml"/><Relationship Id="rId7" Type="http://schemas.openxmlformats.org/officeDocument/2006/relationships/hyperlink" Target="https://cdn.www.gob.pe/uploads/document/file/671164/RM_245-2020-MINSA.PDF" TargetMode="External"/><Relationship Id="rId2" Type="http://schemas.openxmlformats.org/officeDocument/2006/relationships/settings" Target="settings.xml"/><Relationship Id="rId16" Type="http://schemas.openxmlformats.org/officeDocument/2006/relationships/hyperlink" Target="https://cdn.www.gob.pe/uploads/document/file/871496/consideraciones-eticas-para-la-toma-de-decisiones-en-los-servicios-de-salud-durante-la-pandemia-covid-19-v2.pdf?v=1676878128" TargetMode="External"/><Relationship Id="rId29" Type="http://schemas.openxmlformats.org/officeDocument/2006/relationships/hyperlink" Target="https://cdn.www.gob.pe/uploads/document/file/1865053/5212.pdf" TargetMode="External"/><Relationship Id="rId11" Type="http://schemas.openxmlformats.org/officeDocument/2006/relationships/hyperlink" Target="https://cdn.www.gob.pe/uploads/document/file/733623/NTS_160-2020-MINSA_Adecuacion_SS_PNAS.pdf?v=1590469529" TargetMode="External"/><Relationship Id="rId24" Type="http://schemas.openxmlformats.org/officeDocument/2006/relationships/hyperlink" Target="https://cdn.www.gob.pe/uploads/document/file/1276311/Resoluci%C3%B3n%20Ministerial%20N%C2%B0%20678-2020-MINSA.PDF?v=1598977632" TargetMode="External"/><Relationship Id="rId32" Type="http://schemas.openxmlformats.org/officeDocument/2006/relationships/hyperlink" Target="https://cdn.www.gob.pe/uploads/document/file/1487125/Resoluci%C3%B3n%20Ministerial%20N%C2%B01046-2020-MINSA..PDF" TargetMode="External"/><Relationship Id="rId37" Type="http://schemas.openxmlformats.org/officeDocument/2006/relationships/hyperlink" Target="https://cdn.www.gob.pe/uploads/document/file/1594750/Resoluci%C3%B3n%20Ministerial%20%20N%C2%B0%20102-2021-MINSA.pdf" TargetMode="External"/><Relationship Id="rId40" Type="http://schemas.openxmlformats.org/officeDocument/2006/relationships/hyperlink" Target="https://www.gob.pe/institucion/minsa/informes-publicaciones/1893900-derecho-de-los-adolescentes-al-paquete-basico-de-atencion-integral-de-salud-en-el-contexto-de-la-covid-19-rotafolio-dirigido-al-personal-de-salud-que-atiende-a-la-poblacion-adolescente" TargetMode="External"/><Relationship Id="rId45" Type="http://schemas.openxmlformats.org/officeDocument/2006/relationships/hyperlink" Target="http://www.essalud.gob.pe/ietsi/pdfs/guias/Lineamientos_cuidados_paliativos_Dolor_delirium_constipacio_06Ago2021.pdf" TargetMode="External"/><Relationship Id="rId53" Type="http://schemas.openxmlformats.org/officeDocument/2006/relationships/hyperlink" Target="https://www.gob.pe/institucion/minsa/normas-legales/3002476-367-2022-minsa" TargetMode="External"/><Relationship Id="rId58" Type="http://schemas.openxmlformats.org/officeDocument/2006/relationships/hyperlink" Target="https://www.gob.pe/institucion/minsa/normas-legales/3614919-850-2022-minsa" TargetMode="External"/><Relationship Id="rId5" Type="http://schemas.openxmlformats.org/officeDocument/2006/relationships/hyperlink" Target="http://www.essalud.gob.pe/ietsi/pdfs/guias/reportes/Reporte_COVID_Nro_11.pdf" TargetMode="External"/><Relationship Id="rId61" Type="http://schemas.openxmlformats.org/officeDocument/2006/relationships/fontTable" Target="fontTable.xml"/><Relationship Id="rId19" Type="http://schemas.openxmlformats.org/officeDocument/2006/relationships/hyperlink" Target="https://www.gob.pe/institucion/regionlambayeque/normas-legales/1139006-000131-gr-lamb-cr" TargetMode="External"/><Relationship Id="rId14" Type="http://schemas.openxmlformats.org/officeDocument/2006/relationships/hyperlink" Target="http://www.essalud.gob.pe/ietsi/pdfs/guias/reportes/Reporte_COVID_Nro_21.pdf" TargetMode="External"/><Relationship Id="rId22" Type="http://schemas.openxmlformats.org/officeDocument/2006/relationships/hyperlink" Target="https://cdn.www.gob.pe/uploads/document/file/1273730/DOC.%20TECNICO.pdf" TargetMode="External"/><Relationship Id="rId27" Type="http://schemas.openxmlformats.org/officeDocument/2006/relationships/hyperlink" Target="https://cdn.www.gob.pe/uploads/document/file/1437467/RM%20N%C2%B0928-2020-MINSA.pdf.pdf" TargetMode="External"/><Relationship Id="rId30" Type="http://schemas.openxmlformats.org/officeDocument/2006/relationships/hyperlink" Target="http://www.essalud.gob.pe/ietsi/pdfs/tecnologias_sanitarias/GPC_Geriatria_Version_Corta.pdf" TargetMode="External"/><Relationship Id="rId35" Type="http://schemas.openxmlformats.org/officeDocument/2006/relationships/hyperlink" Target="https://cdn.www.gob.pe/uploads/document/file/1542642/Convenio%20N%C2%B0096-2020-MINSA.PDF" TargetMode="External"/><Relationship Id="rId43" Type="http://schemas.openxmlformats.org/officeDocument/2006/relationships/hyperlink" Target="http://www.essalud.gob.pe/ietsi/pdfs/guias/reportes/Recomendaciones_manejo_de_COVID19_en_CAAT_Mayo2021.pdf" TargetMode="External"/><Relationship Id="rId48" Type="http://schemas.openxmlformats.org/officeDocument/2006/relationships/hyperlink" Target="https://cdn.www.gob.pe/uploads/document/file/2965630/Resoluci%C3%B3n%20Directoral%20N%C2%B0%20175-2022-OGGRH-MINSA.pdf?v=1648574842" TargetMode="External"/><Relationship Id="rId56" Type="http://schemas.openxmlformats.org/officeDocument/2006/relationships/hyperlink" Target="https://cdn.www.gob.pe/uploads/document/file/3453131/Resoluci%C3%B3n%20Ministerial%20N%C2%BA%20558-2022-MINSA.pdf?v=1658925262" TargetMode="External"/><Relationship Id="rId8" Type="http://schemas.openxmlformats.org/officeDocument/2006/relationships/hyperlink" Target="https://cdn.www.gob.pe/uploads/document/file/686702/R.M._N__255-2020-MINSA.PDF" TargetMode="External"/><Relationship Id="rId51" Type="http://schemas.openxmlformats.org/officeDocument/2006/relationships/hyperlink" Target="https://www.gob.pe/institucion/minsa/normas-legales/563115-263-2020-minsa" TargetMode="External"/><Relationship Id="rId3" Type="http://schemas.openxmlformats.org/officeDocument/2006/relationships/webSettings" Target="webSettings.xml"/><Relationship Id="rId12" Type="http://schemas.openxmlformats.org/officeDocument/2006/relationships/hyperlink" Target="https://cdn.www.gob.pe/uploads/document/file/733621/RM_308-2020-MINSA.PDF?v=1590469150" TargetMode="External"/><Relationship Id="rId17" Type="http://schemas.openxmlformats.org/officeDocument/2006/relationships/hyperlink" Target="http://www.essalud.gob.pe/ietsi/pdfs/guias/reportes/Reporte_COVID_Nro_22.pdf" TargetMode="External"/><Relationship Id="rId25" Type="http://schemas.openxmlformats.org/officeDocument/2006/relationships/hyperlink" Target="https://cdn.www.gob.pe/uploads/document/file/1298510/Resoluci%C3%B3n%20Ministerial%20N%C2%B0%20716-2020-MINSA.PDF" TargetMode="External"/><Relationship Id="rId33" Type="http://schemas.openxmlformats.org/officeDocument/2006/relationships/hyperlink" Target="https://cdn.www.gob.pe/uploads/document/file/1548193/R.D.N%C2%B0352-2020-HNHU-DG%20PLAN%20DE%20ACOMPA%C3%91AMIENTO%20PSICOSOCIAL.pdf.pdf" TargetMode="External"/><Relationship Id="rId38" Type="http://schemas.openxmlformats.org/officeDocument/2006/relationships/hyperlink" Target="https://cdn.www.gob.pe/uploads/document/file/1616908/Resoluci%C3%B3n%20Ministerial%20N%C2%B0107-2021-MINSA.PDF" TargetMode="External"/><Relationship Id="rId46" Type="http://schemas.openxmlformats.org/officeDocument/2006/relationships/hyperlink" Target="https://ietsi.essalud.gob.pe/wp-content/uploads/2021/12/Recomendaciones-manejo-remoto-covid-19-Actualizacion-Diciembre.pdf" TargetMode="External"/><Relationship Id="rId59" Type="http://schemas.openxmlformats.org/officeDocument/2006/relationships/hyperlink" Target="https://www.gob.pe/institucion/minsa/normas-legales/3817781-1124-2022-minsa" TargetMode="External"/><Relationship Id="rId20" Type="http://schemas.openxmlformats.org/officeDocument/2006/relationships/hyperlink" Target="https://cdn.www.gob.pe/uploads/document/file/1204064/plan-operativo-institucional-poi-multianual-2021-2023-del-ministerio-de-salud.pdf?v=1596590979" TargetMode="External"/><Relationship Id="rId41" Type="http://schemas.openxmlformats.org/officeDocument/2006/relationships/hyperlink" Target="https://cdn.www.gob.pe/uploads/document/file/1743219/Documento%20t%C3%A9cnico%20para%20la%20Asistencia%20T%C3%A9cnica%20y%20supervisi%C3%B3n%20del%20Ministerio%20de%20Salud%20a%20los%20Gobiernos%20Regionales.pdf" TargetMode="External"/><Relationship Id="rId54" Type="http://schemas.openxmlformats.org/officeDocument/2006/relationships/hyperlink" Target="https://cdn.www.gob.pe/uploads/document/file/3287193/Plan%20estrat%C3%A9gico%20multisectorial%20al%202030%20de%20la%20pol%C3%ADtica%20nacional%20multisectorial%20de%20salud%20%22Per%C3%BA%2C%20pa%C3%ADs%20saludable%22.pdf?v=1655927840" TargetMode="External"/><Relationship Id="rId62" Type="http://schemas.microsoft.com/office/2011/relationships/people" Target="people.xml"/><Relationship Id="rId1" Type="http://schemas.openxmlformats.org/officeDocument/2006/relationships/styles" Target="styles.xml"/><Relationship Id="rId6" Type="http://schemas.openxmlformats.org/officeDocument/2006/relationships/hyperlink" Target="https://cdn.www.gob.pe/uploads/document/file/581620/RM_182-2020-MINSA_Y_ANEXOS.PDF?v=1586384623" TargetMode="External"/><Relationship Id="rId15" Type="http://schemas.openxmlformats.org/officeDocument/2006/relationships/hyperlink" Target="https://cdn.www.gob.pe/uploads/document/file/770868/RM_350.pdf?v=1591304016" TargetMode="External"/><Relationship Id="rId23" Type="http://schemas.openxmlformats.org/officeDocument/2006/relationships/hyperlink" Target="https://www.saludayacucho.gob.pe/diresadocs_/contenido_/Documentos/Documentos_gestion/Plan%20vigilancia%20y%20control%20de%20COVID19.pdf" TargetMode="External"/><Relationship Id="rId28" Type="http://schemas.openxmlformats.org/officeDocument/2006/relationships/hyperlink" Target="http://www.diresacusco.gob.pe/comunica_covid19/plan2daolacovid.pdf" TargetMode="External"/><Relationship Id="rId36" Type="http://schemas.openxmlformats.org/officeDocument/2006/relationships/hyperlink" Target="https://cdn.www.gob.pe/uploads/document/file/1545937/CONVENIO%20N%C2%B0%20001-2021-MINSA.pdf" TargetMode="External"/><Relationship Id="rId49" Type="http://schemas.openxmlformats.org/officeDocument/2006/relationships/hyperlink" Target="https://cdn.www.gob.pe/uploads/document/file/3048928/Plan%20Operativo%20Institucional%202021%20V.02.pdf?v=1651178912" TargetMode="External"/><Relationship Id="rId57" Type="http://schemas.openxmlformats.org/officeDocument/2006/relationships/hyperlink" Target="https://cdn.www.gob.pe/uploads/document/file/3642092/Resoluci%C3%B3n%20Ministerial%20%20N%C2%B0%20711-2022-MINSA.pdf?v=1663277741" TargetMode="External"/><Relationship Id="rId10" Type="http://schemas.openxmlformats.org/officeDocument/2006/relationships/hyperlink" Target="https://cdn.www.gob.pe/uploads/document/file/693958/RM_263-2020-MINSA.PDF?v=1588944924" TargetMode="External"/><Relationship Id="rId31" Type="http://schemas.openxmlformats.org/officeDocument/2006/relationships/hyperlink" Target="https://cdn.www.gob.pe/uploads/document/file/1561170/RD-311-12-2020.pdf.pdf" TargetMode="External"/><Relationship Id="rId44" Type="http://schemas.openxmlformats.org/officeDocument/2006/relationships/hyperlink" Target="https://cdn.www.gob.pe/uploads/document/file/1919171/Convenio%20N%C2%BA%20035-2021-MINSA.pdf?v=1622349898" TargetMode="External"/><Relationship Id="rId52" Type="http://schemas.openxmlformats.org/officeDocument/2006/relationships/hyperlink" Target="https://cdn.www.gob.pe/uploads/document/file/710155/RM_285-2020-MINSA.PDF?v=1589473167" TargetMode="External"/><Relationship Id="rId60" Type="http://schemas.openxmlformats.org/officeDocument/2006/relationships/hyperlink" Target="https://www.gob.pe/institucion/minsa/normas-legales/3882032-137-2023-minsa" TargetMode="External"/><Relationship Id="rId4" Type="http://schemas.openxmlformats.org/officeDocument/2006/relationships/hyperlink" Target="http://www.essalud.gob.pe/ietsi/pdfs/guias/reportes/Reporte_COVID_Nro_2.pdf" TargetMode="External"/><Relationship Id="rId9" Type="http://schemas.openxmlformats.org/officeDocument/2006/relationships/hyperlink" Target="https://cdn.www.gob.pe/uploads/document/file/695454/resolucion-ministerial-n-265-2020-minsa.pdf?v=158899565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877</Words>
  <Characters>26825</Characters>
  <Application>Microsoft Office Word</Application>
  <DocSecurity>0</DocSecurity>
  <Lines>223</Lines>
  <Paragraphs>63</Paragraphs>
  <ScaleCrop>false</ScaleCrop>
  <Company/>
  <LinksUpToDate>false</LinksUpToDate>
  <CharactersWithSpaces>31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avero</dc:creator>
  <cp:keywords/>
  <dc:description/>
  <cp:lastModifiedBy>Victoria Cavero</cp:lastModifiedBy>
  <cp:revision>2</cp:revision>
  <dcterms:created xsi:type="dcterms:W3CDTF">2026-03-03T20:50:00Z</dcterms:created>
  <dcterms:modified xsi:type="dcterms:W3CDTF">2026-03-17T02:38:00Z</dcterms:modified>
</cp:coreProperties>
</file>